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4A527C" w14:textId="2BA13435" w:rsidR="00C7145A" w:rsidRPr="007E4F95" w:rsidRDefault="009B6947" w:rsidP="00E35810">
      <w:pPr>
        <w:pStyle w:val="Heading1"/>
        <w:spacing w:line="276" w:lineRule="auto"/>
        <w:rPr>
          <w:b/>
          <w:color w:val="auto"/>
          <w:lang w:val="en-GB"/>
        </w:rPr>
      </w:pPr>
      <w:r w:rsidRPr="007E4F95">
        <w:rPr>
          <w:b/>
          <w:color w:val="auto"/>
          <w:lang w:val="en-GB"/>
        </w:rPr>
        <w:t>Additional</w:t>
      </w:r>
      <w:r w:rsidR="00C7145A" w:rsidRPr="007E4F95">
        <w:rPr>
          <w:b/>
          <w:color w:val="auto"/>
          <w:lang w:val="en-GB"/>
        </w:rPr>
        <w:t xml:space="preserve"> file 2: Format </w:t>
      </w:r>
      <w:r w:rsidR="005669C6" w:rsidRPr="007E4F95">
        <w:rPr>
          <w:b/>
          <w:color w:val="auto"/>
          <w:lang w:val="en-GB"/>
        </w:rPr>
        <w:t>d</w:t>
      </w:r>
      <w:r w:rsidR="00C7145A" w:rsidRPr="007E4F95">
        <w:rPr>
          <w:b/>
          <w:color w:val="auto"/>
          <w:lang w:val="en-GB"/>
        </w:rPr>
        <w:t xml:space="preserve">ata and R script for </w:t>
      </w:r>
      <w:r w:rsidR="005669C6" w:rsidRPr="007E4F95">
        <w:rPr>
          <w:b/>
          <w:color w:val="auto"/>
          <w:lang w:val="en-GB"/>
        </w:rPr>
        <w:t>lat</w:t>
      </w:r>
      <w:bookmarkStart w:id="0" w:name="_GoBack"/>
      <w:bookmarkEnd w:id="0"/>
      <w:r w:rsidR="005669C6" w:rsidRPr="007E4F95">
        <w:rPr>
          <w:b/>
          <w:color w:val="auto"/>
          <w:lang w:val="en-GB"/>
        </w:rPr>
        <w:t>ent class modelling</w:t>
      </w:r>
    </w:p>
    <w:p w14:paraId="354B5642" w14:textId="77777777" w:rsidR="00C7145A" w:rsidRPr="007E4F95" w:rsidRDefault="00C7145A" w:rsidP="00E35810">
      <w:pPr>
        <w:spacing w:line="276" w:lineRule="auto"/>
        <w:rPr>
          <w:sz w:val="10"/>
          <w:lang w:val="en-GB"/>
        </w:rPr>
      </w:pPr>
    </w:p>
    <w:p w14:paraId="2638FB71" w14:textId="77777777" w:rsidR="00C7145A" w:rsidRPr="007E4F95" w:rsidRDefault="00C7145A" w:rsidP="00E35810">
      <w:pPr>
        <w:spacing w:line="276" w:lineRule="auto"/>
        <w:rPr>
          <w:u w:val="single"/>
          <w:lang w:val="en-GB"/>
        </w:rPr>
      </w:pPr>
      <w:r w:rsidRPr="007E4F95">
        <w:rPr>
          <w:u w:val="single"/>
          <w:lang w:val="en-GB"/>
        </w:rPr>
        <w:t xml:space="preserve">Data: </w:t>
      </w:r>
    </w:p>
    <w:p w14:paraId="7312F33E" w14:textId="1D5CD749" w:rsidR="00C7145A" w:rsidRPr="007E4F95" w:rsidRDefault="00C7145A" w:rsidP="00E35810">
      <w:pPr>
        <w:spacing w:line="276" w:lineRule="auto"/>
        <w:jc w:val="both"/>
        <w:rPr>
          <w:lang w:val="en-GB"/>
        </w:rPr>
      </w:pPr>
      <w:r w:rsidRPr="007E4F95">
        <w:rPr>
          <w:lang w:val="en-GB"/>
        </w:rPr>
        <w:t xml:space="preserve">Data is compiled into a list labelled </w:t>
      </w:r>
      <w:r w:rsidR="005669C6" w:rsidRPr="007E4F95">
        <w:rPr>
          <w:lang w:val="en-GB"/>
        </w:rPr>
        <w:t>“</w:t>
      </w:r>
      <w:r w:rsidRPr="007E4F95">
        <w:rPr>
          <w:lang w:val="en-GB"/>
        </w:rPr>
        <w:t>data</w:t>
      </w:r>
      <w:r w:rsidR="005669C6" w:rsidRPr="007E4F95">
        <w:rPr>
          <w:lang w:val="en-GB"/>
        </w:rPr>
        <w:t>”</w:t>
      </w:r>
      <w:r w:rsidRPr="007E4F95">
        <w:rPr>
          <w:lang w:val="en-GB"/>
        </w:rPr>
        <w:t>, containing the results of all tests (‘pxty’) as specified in the accompanying table. The list also includes the size of each population (Nx) and the number of distinct tests performed on each population (Mx).</w:t>
      </w:r>
    </w:p>
    <w:tbl>
      <w:tblPr>
        <w:tblStyle w:val="TableGrid"/>
        <w:tblW w:w="9067" w:type="dxa"/>
        <w:tblLook w:val="04A0" w:firstRow="1" w:lastRow="0" w:firstColumn="1" w:lastColumn="0" w:noHBand="0" w:noVBand="1"/>
      </w:tblPr>
      <w:tblGrid>
        <w:gridCol w:w="1413"/>
        <w:gridCol w:w="1275"/>
        <w:gridCol w:w="1276"/>
        <w:gridCol w:w="1276"/>
        <w:gridCol w:w="1275"/>
        <w:gridCol w:w="1276"/>
        <w:gridCol w:w="1276"/>
      </w:tblGrid>
      <w:tr w:rsidR="007E4F95" w:rsidRPr="007E4F95" w14:paraId="4826F958" w14:textId="77777777" w:rsidTr="0026696D">
        <w:tc>
          <w:tcPr>
            <w:tcW w:w="1413" w:type="dxa"/>
          </w:tcPr>
          <w:p w14:paraId="390A7F85" w14:textId="77777777" w:rsidR="00C7145A" w:rsidRPr="007E4F95" w:rsidRDefault="00C7145A" w:rsidP="00E35810">
            <w:pPr>
              <w:spacing w:line="276" w:lineRule="auto"/>
              <w:rPr>
                <w:lang w:val="en-GB"/>
              </w:rPr>
            </w:pPr>
          </w:p>
        </w:tc>
        <w:tc>
          <w:tcPr>
            <w:tcW w:w="1275" w:type="dxa"/>
          </w:tcPr>
          <w:p w14:paraId="62CADDAB" w14:textId="3EA5E316" w:rsidR="00C7145A" w:rsidRPr="007E4F95" w:rsidRDefault="00C7145A" w:rsidP="00E35810">
            <w:pPr>
              <w:spacing w:line="276" w:lineRule="auto"/>
              <w:rPr>
                <w:lang w:val="en-GB"/>
              </w:rPr>
            </w:pPr>
            <w:r w:rsidRPr="007E4F95">
              <w:rPr>
                <w:lang w:val="en-GB"/>
              </w:rPr>
              <w:t>Test 0: Shipping water (200</w:t>
            </w:r>
            <w:r w:rsidR="005669C6" w:rsidRPr="007E4F95">
              <w:rPr>
                <w:lang w:val="en-GB"/>
              </w:rPr>
              <w:t> </w:t>
            </w:r>
            <w:r w:rsidRPr="007E4F95">
              <w:rPr>
                <w:lang w:val="en-GB"/>
              </w:rPr>
              <w:t>µ</w:t>
            </w:r>
            <w:r w:rsidR="005669C6" w:rsidRPr="007E4F95">
              <w:rPr>
                <w:lang w:val="en-GB"/>
              </w:rPr>
              <w:t>L</w:t>
            </w:r>
            <w:r w:rsidRPr="007E4F95">
              <w:rPr>
                <w:lang w:val="en-GB"/>
              </w:rPr>
              <w:t>)</w:t>
            </w:r>
          </w:p>
        </w:tc>
        <w:tc>
          <w:tcPr>
            <w:tcW w:w="1276" w:type="dxa"/>
          </w:tcPr>
          <w:p w14:paraId="1BA6C67C" w14:textId="128D0D26" w:rsidR="00C7145A" w:rsidRPr="007E4F95" w:rsidRDefault="00C7145A" w:rsidP="00E35810">
            <w:pPr>
              <w:spacing w:line="276" w:lineRule="auto"/>
              <w:rPr>
                <w:lang w:val="en-GB"/>
              </w:rPr>
            </w:pPr>
            <w:r w:rsidRPr="007E4F95">
              <w:rPr>
                <w:lang w:val="en-GB"/>
              </w:rPr>
              <w:t>Test 1: Shipping water (1.5</w:t>
            </w:r>
            <w:r w:rsidR="005669C6" w:rsidRPr="007E4F95">
              <w:rPr>
                <w:lang w:val="en-GB"/>
              </w:rPr>
              <w:t xml:space="preserve"> </w:t>
            </w:r>
            <w:r w:rsidRPr="007E4F95">
              <w:rPr>
                <w:lang w:val="en-GB"/>
              </w:rPr>
              <w:t>m</w:t>
            </w:r>
            <w:r w:rsidR="005669C6" w:rsidRPr="007E4F95">
              <w:rPr>
                <w:lang w:val="en-GB"/>
              </w:rPr>
              <w:t>L</w:t>
            </w:r>
            <w:r w:rsidRPr="007E4F95">
              <w:rPr>
                <w:lang w:val="en-GB"/>
              </w:rPr>
              <w:t>)</w:t>
            </w:r>
          </w:p>
        </w:tc>
        <w:tc>
          <w:tcPr>
            <w:tcW w:w="1276" w:type="dxa"/>
          </w:tcPr>
          <w:p w14:paraId="681942F5" w14:textId="77777777" w:rsidR="00C7145A" w:rsidRPr="007E4F95" w:rsidRDefault="00C7145A" w:rsidP="00E35810">
            <w:pPr>
              <w:spacing w:line="276" w:lineRule="auto"/>
              <w:rPr>
                <w:lang w:val="en-GB"/>
              </w:rPr>
            </w:pPr>
            <w:r w:rsidRPr="007E4F95">
              <w:rPr>
                <w:lang w:val="en-GB"/>
              </w:rPr>
              <w:t>Test 2: Fish bag swab</w:t>
            </w:r>
          </w:p>
        </w:tc>
        <w:tc>
          <w:tcPr>
            <w:tcW w:w="1275" w:type="dxa"/>
          </w:tcPr>
          <w:p w14:paraId="2C2AAEE3" w14:textId="77777777" w:rsidR="00C7145A" w:rsidRPr="007E4F95" w:rsidRDefault="00C7145A" w:rsidP="00E35810">
            <w:pPr>
              <w:spacing w:line="276" w:lineRule="auto"/>
              <w:rPr>
                <w:lang w:val="en-GB"/>
              </w:rPr>
            </w:pPr>
            <w:r w:rsidRPr="007E4F95">
              <w:rPr>
                <w:lang w:val="en-GB"/>
              </w:rPr>
              <w:t>Test 3: Gills</w:t>
            </w:r>
          </w:p>
        </w:tc>
        <w:tc>
          <w:tcPr>
            <w:tcW w:w="1276" w:type="dxa"/>
          </w:tcPr>
          <w:p w14:paraId="7C83F3EE" w14:textId="77777777" w:rsidR="00C7145A" w:rsidRPr="007E4F95" w:rsidRDefault="00C7145A" w:rsidP="00E35810">
            <w:pPr>
              <w:spacing w:line="276" w:lineRule="auto"/>
              <w:rPr>
                <w:lang w:val="en-GB"/>
              </w:rPr>
            </w:pPr>
            <w:r w:rsidRPr="007E4F95">
              <w:rPr>
                <w:lang w:val="en-GB"/>
              </w:rPr>
              <w:t xml:space="preserve">Test 4: </w:t>
            </w:r>
          </w:p>
          <w:p w14:paraId="6D31FDE0" w14:textId="77777777" w:rsidR="00C7145A" w:rsidRPr="007E4F95" w:rsidRDefault="00C7145A" w:rsidP="00E35810">
            <w:pPr>
              <w:spacing w:line="276" w:lineRule="auto"/>
              <w:rPr>
                <w:lang w:val="en-GB"/>
              </w:rPr>
            </w:pPr>
            <w:r w:rsidRPr="007E4F95">
              <w:rPr>
                <w:lang w:val="en-GB"/>
              </w:rPr>
              <w:t>Gill swabs</w:t>
            </w:r>
          </w:p>
        </w:tc>
        <w:tc>
          <w:tcPr>
            <w:tcW w:w="1276" w:type="dxa"/>
          </w:tcPr>
          <w:p w14:paraId="31E56380" w14:textId="77777777" w:rsidR="00C7145A" w:rsidRPr="007E4F95" w:rsidRDefault="00C7145A" w:rsidP="00E35810">
            <w:pPr>
              <w:spacing w:line="276" w:lineRule="auto"/>
              <w:rPr>
                <w:lang w:val="en-GB"/>
              </w:rPr>
            </w:pPr>
            <w:r w:rsidRPr="007E4F95">
              <w:rPr>
                <w:lang w:val="en-GB"/>
              </w:rPr>
              <w:t xml:space="preserve">Year of the import </w:t>
            </w:r>
          </w:p>
        </w:tc>
      </w:tr>
      <w:tr w:rsidR="007E4F95" w:rsidRPr="007E4F95" w14:paraId="6739F250" w14:textId="77777777" w:rsidTr="0026696D">
        <w:tc>
          <w:tcPr>
            <w:tcW w:w="1413" w:type="dxa"/>
          </w:tcPr>
          <w:p w14:paraId="1A3888A0" w14:textId="77777777" w:rsidR="00C7145A" w:rsidRPr="007E4F95" w:rsidRDefault="00C7145A" w:rsidP="00E35810">
            <w:pPr>
              <w:spacing w:line="276" w:lineRule="auto"/>
              <w:rPr>
                <w:lang w:val="en-GB"/>
              </w:rPr>
            </w:pPr>
            <w:r w:rsidRPr="007E4F95">
              <w:rPr>
                <w:lang w:val="en-GB"/>
              </w:rPr>
              <w:t>Population 1</w:t>
            </w:r>
          </w:p>
        </w:tc>
        <w:tc>
          <w:tcPr>
            <w:tcW w:w="1275" w:type="dxa"/>
          </w:tcPr>
          <w:p w14:paraId="05DE2BEF" w14:textId="77777777" w:rsidR="00C7145A" w:rsidRPr="007E4F95" w:rsidRDefault="00C7145A" w:rsidP="00E35810">
            <w:pPr>
              <w:spacing w:line="276" w:lineRule="auto"/>
              <w:rPr>
                <w:lang w:val="en-GB"/>
              </w:rPr>
            </w:pPr>
          </w:p>
        </w:tc>
        <w:tc>
          <w:tcPr>
            <w:tcW w:w="1276" w:type="dxa"/>
          </w:tcPr>
          <w:p w14:paraId="37482014" w14:textId="77777777" w:rsidR="00C7145A" w:rsidRPr="007E4F95" w:rsidRDefault="00C7145A" w:rsidP="00E35810">
            <w:pPr>
              <w:spacing w:line="276" w:lineRule="auto"/>
              <w:rPr>
                <w:lang w:val="en-GB"/>
              </w:rPr>
            </w:pPr>
            <w:r w:rsidRPr="007E4F95">
              <w:rPr>
                <w:lang w:val="en-GB"/>
              </w:rPr>
              <w:t>p1t1</w:t>
            </w:r>
          </w:p>
        </w:tc>
        <w:tc>
          <w:tcPr>
            <w:tcW w:w="1276" w:type="dxa"/>
          </w:tcPr>
          <w:p w14:paraId="65037834" w14:textId="77777777" w:rsidR="00C7145A" w:rsidRPr="007E4F95" w:rsidRDefault="00C7145A" w:rsidP="00E35810">
            <w:pPr>
              <w:spacing w:line="276" w:lineRule="auto"/>
              <w:rPr>
                <w:lang w:val="en-GB"/>
              </w:rPr>
            </w:pPr>
            <w:r w:rsidRPr="007E4F95">
              <w:rPr>
                <w:lang w:val="en-GB"/>
              </w:rPr>
              <w:t>p1t2</w:t>
            </w:r>
          </w:p>
        </w:tc>
        <w:tc>
          <w:tcPr>
            <w:tcW w:w="1275" w:type="dxa"/>
          </w:tcPr>
          <w:p w14:paraId="51275408" w14:textId="77777777" w:rsidR="00C7145A" w:rsidRPr="007E4F95" w:rsidRDefault="00C7145A" w:rsidP="00E35810">
            <w:pPr>
              <w:spacing w:line="276" w:lineRule="auto"/>
              <w:rPr>
                <w:lang w:val="en-GB"/>
              </w:rPr>
            </w:pPr>
            <w:r w:rsidRPr="007E4F95">
              <w:rPr>
                <w:lang w:val="en-GB"/>
              </w:rPr>
              <w:t>p1t3</w:t>
            </w:r>
          </w:p>
        </w:tc>
        <w:tc>
          <w:tcPr>
            <w:tcW w:w="1276" w:type="dxa"/>
          </w:tcPr>
          <w:p w14:paraId="6CCF9B62" w14:textId="77777777" w:rsidR="00C7145A" w:rsidRPr="007E4F95" w:rsidRDefault="00C7145A" w:rsidP="00E35810">
            <w:pPr>
              <w:spacing w:line="276" w:lineRule="auto"/>
              <w:rPr>
                <w:lang w:val="en-GB"/>
              </w:rPr>
            </w:pPr>
            <w:r w:rsidRPr="007E4F95">
              <w:rPr>
                <w:lang w:val="en-GB"/>
              </w:rPr>
              <w:t>p1t4</w:t>
            </w:r>
          </w:p>
        </w:tc>
        <w:tc>
          <w:tcPr>
            <w:tcW w:w="1276" w:type="dxa"/>
          </w:tcPr>
          <w:p w14:paraId="7388EEB1" w14:textId="77777777" w:rsidR="00C7145A" w:rsidRPr="007E4F95" w:rsidRDefault="00C7145A" w:rsidP="00E35810">
            <w:pPr>
              <w:spacing w:line="276" w:lineRule="auto"/>
              <w:rPr>
                <w:lang w:val="en-GB"/>
              </w:rPr>
            </w:pPr>
            <w:r w:rsidRPr="007E4F95">
              <w:rPr>
                <w:lang w:val="en-GB"/>
              </w:rPr>
              <w:t>2022</w:t>
            </w:r>
          </w:p>
        </w:tc>
      </w:tr>
      <w:tr w:rsidR="007E4F95" w:rsidRPr="007E4F95" w14:paraId="0823C1B7" w14:textId="77777777" w:rsidTr="0026696D">
        <w:tc>
          <w:tcPr>
            <w:tcW w:w="1413" w:type="dxa"/>
          </w:tcPr>
          <w:p w14:paraId="3511C433" w14:textId="77777777" w:rsidR="00C7145A" w:rsidRPr="007E4F95" w:rsidRDefault="00C7145A" w:rsidP="00E35810">
            <w:pPr>
              <w:spacing w:line="276" w:lineRule="auto"/>
              <w:rPr>
                <w:lang w:val="en-GB"/>
              </w:rPr>
            </w:pPr>
            <w:r w:rsidRPr="007E4F95">
              <w:rPr>
                <w:lang w:val="en-GB"/>
              </w:rPr>
              <w:t>Population 2</w:t>
            </w:r>
          </w:p>
        </w:tc>
        <w:tc>
          <w:tcPr>
            <w:tcW w:w="1275" w:type="dxa"/>
          </w:tcPr>
          <w:p w14:paraId="05A0A9E7" w14:textId="77777777" w:rsidR="00C7145A" w:rsidRPr="007E4F95" w:rsidRDefault="00C7145A" w:rsidP="00E35810">
            <w:pPr>
              <w:spacing w:line="276" w:lineRule="auto"/>
              <w:rPr>
                <w:lang w:val="en-GB"/>
              </w:rPr>
            </w:pPr>
          </w:p>
        </w:tc>
        <w:tc>
          <w:tcPr>
            <w:tcW w:w="1276" w:type="dxa"/>
          </w:tcPr>
          <w:p w14:paraId="7FA2C06E" w14:textId="77777777" w:rsidR="00C7145A" w:rsidRPr="007E4F95" w:rsidRDefault="00C7145A" w:rsidP="00E35810">
            <w:pPr>
              <w:spacing w:line="276" w:lineRule="auto"/>
              <w:rPr>
                <w:lang w:val="en-GB"/>
              </w:rPr>
            </w:pPr>
            <w:r w:rsidRPr="007E4F95">
              <w:rPr>
                <w:lang w:val="en-GB"/>
              </w:rPr>
              <w:t>p2t1</w:t>
            </w:r>
          </w:p>
        </w:tc>
        <w:tc>
          <w:tcPr>
            <w:tcW w:w="1276" w:type="dxa"/>
          </w:tcPr>
          <w:p w14:paraId="21BD4109" w14:textId="77777777" w:rsidR="00C7145A" w:rsidRPr="007E4F95" w:rsidRDefault="00C7145A" w:rsidP="00E35810">
            <w:pPr>
              <w:spacing w:line="276" w:lineRule="auto"/>
              <w:rPr>
                <w:lang w:val="en-GB"/>
              </w:rPr>
            </w:pPr>
            <w:r w:rsidRPr="007E4F95">
              <w:rPr>
                <w:lang w:val="en-GB"/>
              </w:rPr>
              <w:t>p2t2</w:t>
            </w:r>
          </w:p>
        </w:tc>
        <w:tc>
          <w:tcPr>
            <w:tcW w:w="1275" w:type="dxa"/>
          </w:tcPr>
          <w:p w14:paraId="7474C085" w14:textId="77777777" w:rsidR="00C7145A" w:rsidRPr="007E4F95" w:rsidRDefault="00C7145A" w:rsidP="00E35810">
            <w:pPr>
              <w:spacing w:line="276" w:lineRule="auto"/>
              <w:rPr>
                <w:lang w:val="en-GB"/>
              </w:rPr>
            </w:pPr>
          </w:p>
        </w:tc>
        <w:tc>
          <w:tcPr>
            <w:tcW w:w="1276" w:type="dxa"/>
          </w:tcPr>
          <w:p w14:paraId="3E0AAEBE" w14:textId="77777777" w:rsidR="00C7145A" w:rsidRPr="007E4F95" w:rsidRDefault="00C7145A" w:rsidP="00E35810">
            <w:pPr>
              <w:spacing w:line="276" w:lineRule="auto"/>
              <w:rPr>
                <w:lang w:val="en-GB"/>
              </w:rPr>
            </w:pPr>
            <w:r w:rsidRPr="007E4F95">
              <w:rPr>
                <w:lang w:val="en-GB"/>
              </w:rPr>
              <w:t>p2t4</w:t>
            </w:r>
          </w:p>
        </w:tc>
        <w:tc>
          <w:tcPr>
            <w:tcW w:w="1276" w:type="dxa"/>
          </w:tcPr>
          <w:p w14:paraId="3ADE95C0" w14:textId="77777777" w:rsidR="00C7145A" w:rsidRPr="007E4F95" w:rsidRDefault="00C7145A" w:rsidP="00E35810">
            <w:pPr>
              <w:spacing w:line="276" w:lineRule="auto"/>
              <w:rPr>
                <w:lang w:val="en-GB"/>
              </w:rPr>
            </w:pPr>
            <w:r w:rsidRPr="007E4F95">
              <w:rPr>
                <w:lang w:val="en-GB"/>
              </w:rPr>
              <w:t>2022</w:t>
            </w:r>
          </w:p>
        </w:tc>
      </w:tr>
      <w:tr w:rsidR="007E4F95" w:rsidRPr="007E4F95" w14:paraId="688F62C3" w14:textId="77777777" w:rsidTr="0026696D">
        <w:tc>
          <w:tcPr>
            <w:tcW w:w="1413" w:type="dxa"/>
          </w:tcPr>
          <w:p w14:paraId="5ECB5096" w14:textId="77777777" w:rsidR="00C7145A" w:rsidRPr="007E4F95" w:rsidRDefault="00C7145A" w:rsidP="00E35810">
            <w:pPr>
              <w:spacing w:line="276" w:lineRule="auto"/>
              <w:rPr>
                <w:lang w:val="en-GB"/>
              </w:rPr>
            </w:pPr>
            <w:r w:rsidRPr="007E4F95">
              <w:rPr>
                <w:lang w:val="en-GB"/>
              </w:rPr>
              <w:t>Population 3</w:t>
            </w:r>
          </w:p>
        </w:tc>
        <w:tc>
          <w:tcPr>
            <w:tcW w:w="1275" w:type="dxa"/>
          </w:tcPr>
          <w:p w14:paraId="38DF72CB" w14:textId="77777777" w:rsidR="00C7145A" w:rsidRPr="007E4F95" w:rsidRDefault="00C7145A" w:rsidP="00E35810">
            <w:pPr>
              <w:spacing w:line="276" w:lineRule="auto"/>
              <w:rPr>
                <w:lang w:val="en-GB"/>
              </w:rPr>
            </w:pPr>
            <w:r w:rsidRPr="007E4F95">
              <w:rPr>
                <w:lang w:val="en-GB"/>
              </w:rPr>
              <w:t>p3t0</w:t>
            </w:r>
          </w:p>
        </w:tc>
        <w:tc>
          <w:tcPr>
            <w:tcW w:w="1276" w:type="dxa"/>
          </w:tcPr>
          <w:p w14:paraId="6F43A997" w14:textId="77777777" w:rsidR="00C7145A" w:rsidRPr="007E4F95" w:rsidRDefault="00C7145A" w:rsidP="00E35810">
            <w:pPr>
              <w:spacing w:line="276" w:lineRule="auto"/>
              <w:rPr>
                <w:lang w:val="en-GB"/>
              </w:rPr>
            </w:pPr>
          </w:p>
        </w:tc>
        <w:tc>
          <w:tcPr>
            <w:tcW w:w="1276" w:type="dxa"/>
          </w:tcPr>
          <w:p w14:paraId="11CDE983" w14:textId="77777777" w:rsidR="00C7145A" w:rsidRPr="007E4F95" w:rsidRDefault="00C7145A" w:rsidP="00E35810">
            <w:pPr>
              <w:spacing w:line="276" w:lineRule="auto"/>
              <w:rPr>
                <w:lang w:val="en-GB"/>
              </w:rPr>
            </w:pPr>
            <w:r w:rsidRPr="007E4F95">
              <w:rPr>
                <w:lang w:val="en-GB"/>
              </w:rPr>
              <w:t>p3t2</w:t>
            </w:r>
          </w:p>
        </w:tc>
        <w:tc>
          <w:tcPr>
            <w:tcW w:w="1275" w:type="dxa"/>
          </w:tcPr>
          <w:p w14:paraId="2384108C" w14:textId="77777777" w:rsidR="00C7145A" w:rsidRPr="007E4F95" w:rsidRDefault="00C7145A" w:rsidP="00E35810">
            <w:pPr>
              <w:spacing w:line="276" w:lineRule="auto"/>
              <w:rPr>
                <w:lang w:val="en-GB"/>
              </w:rPr>
            </w:pPr>
            <w:r w:rsidRPr="007E4F95">
              <w:rPr>
                <w:lang w:val="en-GB"/>
              </w:rPr>
              <w:t>p3t3</w:t>
            </w:r>
          </w:p>
        </w:tc>
        <w:tc>
          <w:tcPr>
            <w:tcW w:w="1276" w:type="dxa"/>
          </w:tcPr>
          <w:p w14:paraId="1C7B890D" w14:textId="77777777" w:rsidR="00C7145A" w:rsidRPr="007E4F95" w:rsidRDefault="00C7145A" w:rsidP="00E35810">
            <w:pPr>
              <w:spacing w:line="276" w:lineRule="auto"/>
              <w:rPr>
                <w:lang w:val="en-GB"/>
              </w:rPr>
            </w:pPr>
          </w:p>
        </w:tc>
        <w:tc>
          <w:tcPr>
            <w:tcW w:w="1276" w:type="dxa"/>
          </w:tcPr>
          <w:p w14:paraId="4A45886C" w14:textId="77777777" w:rsidR="00C7145A" w:rsidRPr="007E4F95" w:rsidRDefault="00C7145A" w:rsidP="00E35810">
            <w:pPr>
              <w:spacing w:line="276" w:lineRule="auto"/>
              <w:rPr>
                <w:lang w:val="en-GB"/>
              </w:rPr>
            </w:pPr>
            <w:r w:rsidRPr="007E4F95">
              <w:rPr>
                <w:lang w:val="en-GB"/>
              </w:rPr>
              <w:t>2019</w:t>
            </w:r>
          </w:p>
        </w:tc>
      </w:tr>
      <w:tr w:rsidR="007E4F95" w:rsidRPr="007E4F95" w14:paraId="26F47611" w14:textId="77777777" w:rsidTr="0026696D">
        <w:tc>
          <w:tcPr>
            <w:tcW w:w="1413" w:type="dxa"/>
          </w:tcPr>
          <w:p w14:paraId="5FCCB046" w14:textId="77777777" w:rsidR="00C7145A" w:rsidRPr="007E4F95" w:rsidRDefault="00C7145A" w:rsidP="00E35810">
            <w:pPr>
              <w:spacing w:line="276" w:lineRule="auto"/>
              <w:rPr>
                <w:lang w:val="en-GB"/>
              </w:rPr>
            </w:pPr>
            <w:r w:rsidRPr="007E4F95">
              <w:rPr>
                <w:lang w:val="en-GB"/>
              </w:rPr>
              <w:t>Population 4</w:t>
            </w:r>
          </w:p>
        </w:tc>
        <w:tc>
          <w:tcPr>
            <w:tcW w:w="1275" w:type="dxa"/>
          </w:tcPr>
          <w:p w14:paraId="4A935AAD" w14:textId="77777777" w:rsidR="00C7145A" w:rsidRPr="007E4F95" w:rsidRDefault="00C7145A" w:rsidP="00E35810">
            <w:pPr>
              <w:spacing w:line="276" w:lineRule="auto"/>
              <w:rPr>
                <w:lang w:val="en-GB"/>
              </w:rPr>
            </w:pPr>
            <w:r w:rsidRPr="007E4F95">
              <w:rPr>
                <w:lang w:val="en-GB"/>
              </w:rPr>
              <w:t>p4t0</w:t>
            </w:r>
          </w:p>
        </w:tc>
        <w:tc>
          <w:tcPr>
            <w:tcW w:w="1276" w:type="dxa"/>
          </w:tcPr>
          <w:p w14:paraId="120A723F" w14:textId="77777777" w:rsidR="00C7145A" w:rsidRPr="007E4F95" w:rsidRDefault="00C7145A" w:rsidP="00E35810">
            <w:pPr>
              <w:spacing w:line="276" w:lineRule="auto"/>
              <w:rPr>
                <w:lang w:val="en-GB"/>
              </w:rPr>
            </w:pPr>
          </w:p>
        </w:tc>
        <w:tc>
          <w:tcPr>
            <w:tcW w:w="1276" w:type="dxa"/>
          </w:tcPr>
          <w:p w14:paraId="35CD94BB" w14:textId="77777777" w:rsidR="00C7145A" w:rsidRPr="007E4F95" w:rsidRDefault="00C7145A" w:rsidP="00E35810">
            <w:pPr>
              <w:spacing w:line="276" w:lineRule="auto"/>
              <w:rPr>
                <w:lang w:val="en-GB"/>
              </w:rPr>
            </w:pPr>
            <w:r w:rsidRPr="007E4F95">
              <w:rPr>
                <w:lang w:val="en-GB"/>
              </w:rPr>
              <w:t>p4t0</w:t>
            </w:r>
          </w:p>
        </w:tc>
        <w:tc>
          <w:tcPr>
            <w:tcW w:w="1275" w:type="dxa"/>
          </w:tcPr>
          <w:p w14:paraId="2ACFAC77" w14:textId="77777777" w:rsidR="00C7145A" w:rsidRPr="007E4F95" w:rsidRDefault="00C7145A" w:rsidP="00E35810">
            <w:pPr>
              <w:spacing w:line="276" w:lineRule="auto"/>
              <w:rPr>
                <w:lang w:val="en-GB"/>
              </w:rPr>
            </w:pPr>
          </w:p>
        </w:tc>
        <w:tc>
          <w:tcPr>
            <w:tcW w:w="1276" w:type="dxa"/>
          </w:tcPr>
          <w:p w14:paraId="7C182599" w14:textId="77777777" w:rsidR="00C7145A" w:rsidRPr="007E4F95" w:rsidRDefault="00C7145A" w:rsidP="00E35810">
            <w:pPr>
              <w:spacing w:line="276" w:lineRule="auto"/>
              <w:rPr>
                <w:lang w:val="en-GB"/>
              </w:rPr>
            </w:pPr>
          </w:p>
        </w:tc>
        <w:tc>
          <w:tcPr>
            <w:tcW w:w="1276" w:type="dxa"/>
          </w:tcPr>
          <w:p w14:paraId="45674CA7" w14:textId="77777777" w:rsidR="00C7145A" w:rsidRPr="007E4F95" w:rsidRDefault="00C7145A" w:rsidP="00E35810">
            <w:pPr>
              <w:spacing w:line="276" w:lineRule="auto"/>
              <w:rPr>
                <w:lang w:val="en-GB"/>
              </w:rPr>
            </w:pPr>
            <w:r w:rsidRPr="007E4F95">
              <w:rPr>
                <w:lang w:val="en-GB"/>
              </w:rPr>
              <w:t>2019</w:t>
            </w:r>
          </w:p>
        </w:tc>
      </w:tr>
      <w:tr w:rsidR="007E4F95" w:rsidRPr="007E4F95" w14:paraId="0ED78F92" w14:textId="77777777" w:rsidTr="0026696D">
        <w:tc>
          <w:tcPr>
            <w:tcW w:w="1413" w:type="dxa"/>
          </w:tcPr>
          <w:p w14:paraId="0B622406" w14:textId="77777777" w:rsidR="00C7145A" w:rsidRPr="007E4F95" w:rsidRDefault="00C7145A" w:rsidP="00E35810">
            <w:pPr>
              <w:spacing w:line="276" w:lineRule="auto"/>
              <w:rPr>
                <w:lang w:val="en-GB"/>
              </w:rPr>
            </w:pPr>
            <w:r w:rsidRPr="007E4F95">
              <w:rPr>
                <w:lang w:val="en-GB"/>
              </w:rPr>
              <w:t>Population 5</w:t>
            </w:r>
          </w:p>
        </w:tc>
        <w:tc>
          <w:tcPr>
            <w:tcW w:w="1275" w:type="dxa"/>
          </w:tcPr>
          <w:p w14:paraId="4F0CB659" w14:textId="77777777" w:rsidR="00C7145A" w:rsidRPr="007E4F95" w:rsidRDefault="00C7145A" w:rsidP="00E35810">
            <w:pPr>
              <w:spacing w:line="276" w:lineRule="auto"/>
              <w:rPr>
                <w:lang w:val="en-GB"/>
              </w:rPr>
            </w:pPr>
          </w:p>
        </w:tc>
        <w:tc>
          <w:tcPr>
            <w:tcW w:w="1276" w:type="dxa"/>
          </w:tcPr>
          <w:p w14:paraId="35BC48B4" w14:textId="77777777" w:rsidR="00C7145A" w:rsidRPr="007E4F95" w:rsidRDefault="00C7145A" w:rsidP="00E35810">
            <w:pPr>
              <w:spacing w:line="276" w:lineRule="auto"/>
              <w:rPr>
                <w:lang w:val="en-GB"/>
              </w:rPr>
            </w:pPr>
            <w:r w:rsidRPr="007E4F95">
              <w:rPr>
                <w:lang w:val="en-GB"/>
              </w:rPr>
              <w:t>p5t1</w:t>
            </w:r>
          </w:p>
        </w:tc>
        <w:tc>
          <w:tcPr>
            <w:tcW w:w="1276" w:type="dxa"/>
          </w:tcPr>
          <w:p w14:paraId="133DE91A" w14:textId="77777777" w:rsidR="00C7145A" w:rsidRPr="007E4F95" w:rsidRDefault="00C7145A" w:rsidP="00E35810">
            <w:pPr>
              <w:spacing w:line="276" w:lineRule="auto"/>
              <w:rPr>
                <w:lang w:val="en-GB"/>
              </w:rPr>
            </w:pPr>
          </w:p>
        </w:tc>
        <w:tc>
          <w:tcPr>
            <w:tcW w:w="1275" w:type="dxa"/>
          </w:tcPr>
          <w:p w14:paraId="49243767" w14:textId="77777777" w:rsidR="00C7145A" w:rsidRPr="007E4F95" w:rsidRDefault="00C7145A" w:rsidP="00E35810">
            <w:pPr>
              <w:spacing w:line="276" w:lineRule="auto"/>
              <w:rPr>
                <w:lang w:val="en-GB"/>
              </w:rPr>
            </w:pPr>
            <w:r w:rsidRPr="007E4F95">
              <w:rPr>
                <w:lang w:val="en-GB"/>
              </w:rPr>
              <w:t>p5t3</w:t>
            </w:r>
          </w:p>
        </w:tc>
        <w:tc>
          <w:tcPr>
            <w:tcW w:w="1276" w:type="dxa"/>
          </w:tcPr>
          <w:p w14:paraId="0D6E43A9" w14:textId="77777777" w:rsidR="00C7145A" w:rsidRPr="007E4F95" w:rsidRDefault="00C7145A" w:rsidP="00E35810">
            <w:pPr>
              <w:spacing w:line="276" w:lineRule="auto"/>
              <w:rPr>
                <w:lang w:val="en-GB"/>
              </w:rPr>
            </w:pPr>
          </w:p>
        </w:tc>
        <w:tc>
          <w:tcPr>
            <w:tcW w:w="1276" w:type="dxa"/>
          </w:tcPr>
          <w:p w14:paraId="5A266AAF" w14:textId="77777777" w:rsidR="00C7145A" w:rsidRPr="007E4F95" w:rsidRDefault="00C7145A" w:rsidP="00E35810">
            <w:pPr>
              <w:spacing w:line="276" w:lineRule="auto"/>
              <w:rPr>
                <w:lang w:val="en-GB"/>
              </w:rPr>
            </w:pPr>
            <w:r w:rsidRPr="007E4F95">
              <w:rPr>
                <w:lang w:val="en-GB"/>
              </w:rPr>
              <w:t>2020</w:t>
            </w:r>
          </w:p>
        </w:tc>
      </w:tr>
      <w:tr w:rsidR="007E4F95" w:rsidRPr="007E4F95" w14:paraId="4DA36AC3" w14:textId="77777777" w:rsidTr="0026696D">
        <w:tc>
          <w:tcPr>
            <w:tcW w:w="1413" w:type="dxa"/>
          </w:tcPr>
          <w:p w14:paraId="7EAB9F43" w14:textId="77777777" w:rsidR="00C7145A" w:rsidRPr="007E4F95" w:rsidRDefault="00C7145A" w:rsidP="00E35810">
            <w:pPr>
              <w:spacing w:line="276" w:lineRule="auto"/>
              <w:rPr>
                <w:lang w:val="en-GB"/>
              </w:rPr>
            </w:pPr>
            <w:r w:rsidRPr="007E4F95">
              <w:rPr>
                <w:lang w:val="en-GB"/>
              </w:rPr>
              <w:t>Population 6</w:t>
            </w:r>
          </w:p>
        </w:tc>
        <w:tc>
          <w:tcPr>
            <w:tcW w:w="1275" w:type="dxa"/>
          </w:tcPr>
          <w:p w14:paraId="1909DBA2" w14:textId="77777777" w:rsidR="00C7145A" w:rsidRPr="007E4F95" w:rsidRDefault="00C7145A" w:rsidP="00E35810">
            <w:pPr>
              <w:spacing w:line="276" w:lineRule="auto"/>
              <w:rPr>
                <w:lang w:val="en-GB"/>
              </w:rPr>
            </w:pPr>
            <w:r w:rsidRPr="007E4F95">
              <w:rPr>
                <w:lang w:val="en-GB"/>
              </w:rPr>
              <w:t>p6t0</w:t>
            </w:r>
          </w:p>
        </w:tc>
        <w:tc>
          <w:tcPr>
            <w:tcW w:w="1276" w:type="dxa"/>
          </w:tcPr>
          <w:p w14:paraId="2A3B86EE" w14:textId="77777777" w:rsidR="00C7145A" w:rsidRPr="007E4F95" w:rsidRDefault="00C7145A" w:rsidP="00E35810">
            <w:pPr>
              <w:spacing w:line="276" w:lineRule="auto"/>
              <w:rPr>
                <w:lang w:val="en-GB"/>
              </w:rPr>
            </w:pPr>
          </w:p>
        </w:tc>
        <w:tc>
          <w:tcPr>
            <w:tcW w:w="1276" w:type="dxa"/>
          </w:tcPr>
          <w:p w14:paraId="48B43153" w14:textId="77777777" w:rsidR="00C7145A" w:rsidRPr="007E4F95" w:rsidRDefault="00C7145A" w:rsidP="00E35810">
            <w:pPr>
              <w:spacing w:line="276" w:lineRule="auto"/>
              <w:rPr>
                <w:lang w:val="en-GB"/>
              </w:rPr>
            </w:pPr>
            <w:r w:rsidRPr="007E4F95">
              <w:rPr>
                <w:lang w:val="en-GB"/>
              </w:rPr>
              <w:t>p6t2</w:t>
            </w:r>
          </w:p>
        </w:tc>
        <w:tc>
          <w:tcPr>
            <w:tcW w:w="1275" w:type="dxa"/>
          </w:tcPr>
          <w:p w14:paraId="43D52753" w14:textId="77777777" w:rsidR="00C7145A" w:rsidRPr="007E4F95" w:rsidRDefault="00C7145A" w:rsidP="00E35810">
            <w:pPr>
              <w:spacing w:line="276" w:lineRule="auto"/>
              <w:rPr>
                <w:lang w:val="en-GB"/>
              </w:rPr>
            </w:pPr>
            <w:r w:rsidRPr="007E4F95">
              <w:rPr>
                <w:lang w:val="en-GB"/>
              </w:rPr>
              <w:t>p6t3</w:t>
            </w:r>
          </w:p>
        </w:tc>
        <w:tc>
          <w:tcPr>
            <w:tcW w:w="1276" w:type="dxa"/>
          </w:tcPr>
          <w:p w14:paraId="635283C0" w14:textId="77777777" w:rsidR="00C7145A" w:rsidRPr="007E4F95" w:rsidRDefault="00C7145A" w:rsidP="00E35810">
            <w:pPr>
              <w:spacing w:line="276" w:lineRule="auto"/>
              <w:rPr>
                <w:lang w:val="en-GB"/>
              </w:rPr>
            </w:pPr>
            <w:r w:rsidRPr="007E4F95">
              <w:rPr>
                <w:lang w:val="en-GB"/>
              </w:rPr>
              <w:t>p6t4</w:t>
            </w:r>
          </w:p>
        </w:tc>
        <w:tc>
          <w:tcPr>
            <w:tcW w:w="1276" w:type="dxa"/>
          </w:tcPr>
          <w:p w14:paraId="6F954C77" w14:textId="77777777" w:rsidR="00C7145A" w:rsidRPr="007E4F95" w:rsidRDefault="00C7145A" w:rsidP="00E35810">
            <w:pPr>
              <w:spacing w:line="276" w:lineRule="auto"/>
              <w:rPr>
                <w:lang w:val="en-GB"/>
              </w:rPr>
            </w:pPr>
            <w:r w:rsidRPr="007E4F95">
              <w:rPr>
                <w:lang w:val="en-GB"/>
              </w:rPr>
              <w:t>2019</w:t>
            </w:r>
          </w:p>
        </w:tc>
      </w:tr>
      <w:tr w:rsidR="007E4F95" w:rsidRPr="007E4F95" w14:paraId="31E260A5" w14:textId="77777777" w:rsidTr="0026696D">
        <w:tc>
          <w:tcPr>
            <w:tcW w:w="1413" w:type="dxa"/>
          </w:tcPr>
          <w:p w14:paraId="1143ACA9" w14:textId="77777777" w:rsidR="00C7145A" w:rsidRPr="007E4F95" w:rsidRDefault="00C7145A" w:rsidP="00E35810">
            <w:pPr>
              <w:spacing w:line="276" w:lineRule="auto"/>
              <w:rPr>
                <w:lang w:val="en-GB"/>
              </w:rPr>
            </w:pPr>
            <w:r w:rsidRPr="007E4F95">
              <w:rPr>
                <w:lang w:val="en-GB"/>
              </w:rPr>
              <w:t>Population 7</w:t>
            </w:r>
          </w:p>
        </w:tc>
        <w:tc>
          <w:tcPr>
            <w:tcW w:w="1275" w:type="dxa"/>
          </w:tcPr>
          <w:p w14:paraId="6C437F7F" w14:textId="77777777" w:rsidR="00C7145A" w:rsidRPr="007E4F95" w:rsidRDefault="00C7145A" w:rsidP="00E35810">
            <w:pPr>
              <w:spacing w:line="276" w:lineRule="auto"/>
              <w:rPr>
                <w:lang w:val="en-GB"/>
              </w:rPr>
            </w:pPr>
            <w:r w:rsidRPr="007E4F95">
              <w:rPr>
                <w:lang w:val="en-GB"/>
              </w:rPr>
              <w:t>p7t0</w:t>
            </w:r>
          </w:p>
        </w:tc>
        <w:tc>
          <w:tcPr>
            <w:tcW w:w="1276" w:type="dxa"/>
          </w:tcPr>
          <w:p w14:paraId="747F1C80" w14:textId="77777777" w:rsidR="00C7145A" w:rsidRPr="007E4F95" w:rsidRDefault="00C7145A" w:rsidP="00E35810">
            <w:pPr>
              <w:spacing w:line="276" w:lineRule="auto"/>
              <w:rPr>
                <w:lang w:val="en-GB"/>
              </w:rPr>
            </w:pPr>
          </w:p>
        </w:tc>
        <w:tc>
          <w:tcPr>
            <w:tcW w:w="1276" w:type="dxa"/>
          </w:tcPr>
          <w:p w14:paraId="4B7553F5" w14:textId="77777777" w:rsidR="00C7145A" w:rsidRPr="007E4F95" w:rsidRDefault="00C7145A" w:rsidP="00E35810">
            <w:pPr>
              <w:spacing w:line="276" w:lineRule="auto"/>
              <w:rPr>
                <w:lang w:val="en-GB"/>
              </w:rPr>
            </w:pPr>
            <w:r w:rsidRPr="007E4F95">
              <w:rPr>
                <w:lang w:val="en-GB"/>
              </w:rPr>
              <w:t>p7t2</w:t>
            </w:r>
          </w:p>
        </w:tc>
        <w:tc>
          <w:tcPr>
            <w:tcW w:w="1275" w:type="dxa"/>
          </w:tcPr>
          <w:p w14:paraId="6F22C8C6" w14:textId="77777777" w:rsidR="00C7145A" w:rsidRPr="007E4F95" w:rsidRDefault="00C7145A" w:rsidP="00E35810">
            <w:pPr>
              <w:spacing w:line="276" w:lineRule="auto"/>
              <w:rPr>
                <w:lang w:val="en-GB"/>
              </w:rPr>
            </w:pPr>
          </w:p>
        </w:tc>
        <w:tc>
          <w:tcPr>
            <w:tcW w:w="1276" w:type="dxa"/>
          </w:tcPr>
          <w:p w14:paraId="247D4DEA" w14:textId="77777777" w:rsidR="00C7145A" w:rsidRPr="007E4F95" w:rsidRDefault="00C7145A" w:rsidP="00E35810">
            <w:pPr>
              <w:spacing w:line="276" w:lineRule="auto"/>
              <w:rPr>
                <w:lang w:val="en-GB"/>
              </w:rPr>
            </w:pPr>
            <w:r w:rsidRPr="007E4F95">
              <w:rPr>
                <w:lang w:val="en-GB"/>
              </w:rPr>
              <w:t>p7t4</w:t>
            </w:r>
          </w:p>
        </w:tc>
        <w:tc>
          <w:tcPr>
            <w:tcW w:w="1276" w:type="dxa"/>
          </w:tcPr>
          <w:p w14:paraId="7622D8C1" w14:textId="77777777" w:rsidR="00C7145A" w:rsidRPr="007E4F95" w:rsidRDefault="00C7145A" w:rsidP="00E35810">
            <w:pPr>
              <w:spacing w:line="276" w:lineRule="auto"/>
              <w:rPr>
                <w:lang w:val="en-GB"/>
              </w:rPr>
            </w:pPr>
            <w:r w:rsidRPr="007E4F95">
              <w:rPr>
                <w:lang w:val="en-GB"/>
              </w:rPr>
              <w:t>2019</w:t>
            </w:r>
          </w:p>
        </w:tc>
      </w:tr>
      <w:tr w:rsidR="00C7145A" w:rsidRPr="007E4F95" w14:paraId="7431687C" w14:textId="77777777" w:rsidTr="0026696D">
        <w:tc>
          <w:tcPr>
            <w:tcW w:w="1413" w:type="dxa"/>
          </w:tcPr>
          <w:p w14:paraId="54A26F95" w14:textId="77777777" w:rsidR="00C7145A" w:rsidRPr="007E4F95" w:rsidRDefault="00C7145A" w:rsidP="00E35810">
            <w:pPr>
              <w:spacing w:line="276" w:lineRule="auto"/>
              <w:rPr>
                <w:lang w:val="en-GB"/>
              </w:rPr>
            </w:pPr>
            <w:r w:rsidRPr="007E4F95">
              <w:rPr>
                <w:lang w:val="en-GB"/>
              </w:rPr>
              <w:t>Population 8</w:t>
            </w:r>
          </w:p>
        </w:tc>
        <w:tc>
          <w:tcPr>
            <w:tcW w:w="1275" w:type="dxa"/>
          </w:tcPr>
          <w:p w14:paraId="769F9891" w14:textId="77777777" w:rsidR="00C7145A" w:rsidRPr="007E4F95" w:rsidRDefault="00C7145A" w:rsidP="00E35810">
            <w:pPr>
              <w:spacing w:line="276" w:lineRule="auto"/>
              <w:rPr>
                <w:lang w:val="en-GB"/>
              </w:rPr>
            </w:pPr>
          </w:p>
        </w:tc>
        <w:tc>
          <w:tcPr>
            <w:tcW w:w="1276" w:type="dxa"/>
          </w:tcPr>
          <w:p w14:paraId="63ACF307" w14:textId="77777777" w:rsidR="00C7145A" w:rsidRPr="007E4F95" w:rsidRDefault="00C7145A" w:rsidP="00E35810">
            <w:pPr>
              <w:spacing w:line="276" w:lineRule="auto"/>
              <w:rPr>
                <w:lang w:val="en-GB"/>
              </w:rPr>
            </w:pPr>
            <w:r w:rsidRPr="007E4F95">
              <w:rPr>
                <w:lang w:val="en-GB"/>
              </w:rPr>
              <w:t>p8t1</w:t>
            </w:r>
          </w:p>
        </w:tc>
        <w:tc>
          <w:tcPr>
            <w:tcW w:w="1276" w:type="dxa"/>
          </w:tcPr>
          <w:p w14:paraId="7CF43339" w14:textId="77777777" w:rsidR="00C7145A" w:rsidRPr="007E4F95" w:rsidRDefault="00C7145A" w:rsidP="00E35810">
            <w:pPr>
              <w:spacing w:line="276" w:lineRule="auto"/>
              <w:rPr>
                <w:lang w:val="en-GB"/>
              </w:rPr>
            </w:pPr>
          </w:p>
        </w:tc>
        <w:tc>
          <w:tcPr>
            <w:tcW w:w="1275" w:type="dxa"/>
          </w:tcPr>
          <w:p w14:paraId="3F5E1030" w14:textId="77777777" w:rsidR="00C7145A" w:rsidRPr="007E4F95" w:rsidRDefault="00C7145A" w:rsidP="00E35810">
            <w:pPr>
              <w:spacing w:line="276" w:lineRule="auto"/>
              <w:rPr>
                <w:lang w:val="en-GB"/>
              </w:rPr>
            </w:pPr>
          </w:p>
        </w:tc>
        <w:tc>
          <w:tcPr>
            <w:tcW w:w="1276" w:type="dxa"/>
          </w:tcPr>
          <w:p w14:paraId="169FCC4B" w14:textId="77777777" w:rsidR="00C7145A" w:rsidRPr="007E4F95" w:rsidRDefault="00C7145A" w:rsidP="00E35810">
            <w:pPr>
              <w:spacing w:line="276" w:lineRule="auto"/>
              <w:rPr>
                <w:lang w:val="en-GB"/>
              </w:rPr>
            </w:pPr>
          </w:p>
        </w:tc>
        <w:tc>
          <w:tcPr>
            <w:tcW w:w="1276" w:type="dxa"/>
          </w:tcPr>
          <w:p w14:paraId="0B6D1E55" w14:textId="77777777" w:rsidR="00C7145A" w:rsidRPr="007E4F95" w:rsidRDefault="00C7145A" w:rsidP="00E35810">
            <w:pPr>
              <w:spacing w:line="276" w:lineRule="auto"/>
              <w:rPr>
                <w:lang w:val="en-GB"/>
              </w:rPr>
            </w:pPr>
            <w:r w:rsidRPr="007E4F95">
              <w:rPr>
                <w:lang w:val="en-GB"/>
              </w:rPr>
              <w:t>2020</w:t>
            </w:r>
          </w:p>
        </w:tc>
      </w:tr>
    </w:tbl>
    <w:p w14:paraId="2682536F" w14:textId="77777777" w:rsidR="00C7145A" w:rsidRPr="007E4F95" w:rsidRDefault="00C7145A" w:rsidP="00E35810">
      <w:pPr>
        <w:spacing w:line="276" w:lineRule="auto"/>
        <w:rPr>
          <w:sz w:val="10"/>
          <w:lang w:val="en-GB"/>
        </w:rPr>
      </w:pPr>
    </w:p>
    <w:p w14:paraId="70C7A2DC" w14:textId="77777777" w:rsidR="00C7145A" w:rsidRPr="007E4F95" w:rsidRDefault="00C7145A" w:rsidP="00E35810">
      <w:pPr>
        <w:spacing w:line="276" w:lineRule="auto"/>
        <w:rPr>
          <w:u w:val="single"/>
          <w:lang w:val="en-GB"/>
        </w:rPr>
      </w:pPr>
      <w:r w:rsidRPr="007E4F95">
        <w:rPr>
          <w:u w:val="single"/>
          <w:lang w:val="en-GB"/>
        </w:rPr>
        <w:t>Script:</w:t>
      </w:r>
    </w:p>
    <w:p w14:paraId="35BFD473"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library(cmdstanr)</w:t>
      </w:r>
    </w:p>
    <w:p w14:paraId="1B460371"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p>
    <w:p w14:paraId="67FEBA59"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program description and compilation</w:t>
      </w:r>
    </w:p>
    <w:p w14:paraId="323FE04B"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p>
    <w:p w14:paraId="578C6FAB"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stan_program_8_pop &lt;- write_stan_file(</w:t>
      </w:r>
    </w:p>
    <w:p w14:paraId="41A4C578"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data {    </w:t>
      </w:r>
    </w:p>
    <w:p w14:paraId="693857F8"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int&lt;lower=1&gt; M1; // Number of different tests in population 1 </w:t>
      </w:r>
    </w:p>
    <w:p w14:paraId="3193BAF5"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int&lt;lower=1&gt; N1; // Size of population 1</w:t>
      </w:r>
    </w:p>
    <w:p w14:paraId="0B781822"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rray[N1] int&lt;lower=0, upper=1&gt; p1t1; // results of test number 1</w:t>
      </w:r>
    </w:p>
    <w:p w14:paraId="19427CA3"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rray[N1] int&lt;lower=0, upper=1&gt; p1t2; </w:t>
      </w:r>
    </w:p>
    <w:p w14:paraId="26B43A1B"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rray[N1] int&lt;lower=0, upper=1&gt; p1t3;</w:t>
      </w:r>
    </w:p>
    <w:p w14:paraId="6B25DCD2"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rray[N1] int&lt;lower=0, upper=1&gt; p1t4;</w:t>
      </w:r>
    </w:p>
    <w:p w14:paraId="26955B47"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int&lt;lower=1&gt; M2; </w:t>
      </w:r>
    </w:p>
    <w:p w14:paraId="4ADB775A"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int&lt;lower=1&gt; N2; </w:t>
      </w:r>
    </w:p>
    <w:p w14:paraId="607E9940"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rray[N2] int&lt;lower=0, upper=1&gt; p2t1; </w:t>
      </w:r>
    </w:p>
    <w:p w14:paraId="73CA191E"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rray[N2] int&lt;lower=0, upper=1&gt; p2t2; </w:t>
      </w:r>
    </w:p>
    <w:p w14:paraId="2B32912E"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rray[N2] int&lt;lower=0, upper=1&gt; p2t4;</w:t>
      </w:r>
    </w:p>
    <w:p w14:paraId="4DF86029"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int&lt;lower=1&gt; M3; </w:t>
      </w:r>
    </w:p>
    <w:p w14:paraId="4C8DE58D"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int&lt;lower=1&gt; N3; </w:t>
      </w:r>
    </w:p>
    <w:p w14:paraId="7AAC3832"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rray[N3] int&lt;lower=0, upper=1&gt; p3t0; </w:t>
      </w:r>
    </w:p>
    <w:p w14:paraId="3BF4DE89"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rray[N3] int&lt;lower=0, upper=1&gt; p3t2; </w:t>
      </w:r>
    </w:p>
    <w:p w14:paraId="3C09F7B9"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rray[N3] int&lt;lower=0, upper=1&gt; p3t3;</w:t>
      </w:r>
    </w:p>
    <w:p w14:paraId="657158C2"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int&lt;lower=1&gt; M4; </w:t>
      </w:r>
    </w:p>
    <w:p w14:paraId="4867018A"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int&lt;lower=1&gt; N4; </w:t>
      </w:r>
    </w:p>
    <w:p w14:paraId="32B2D6A9"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rray[N4] int&lt;lower=0, upper=1&gt; p4t0; </w:t>
      </w:r>
    </w:p>
    <w:p w14:paraId="11E1EED5"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rray[N4] int&lt;lower=0, upper=1&gt; p4t2;</w:t>
      </w:r>
    </w:p>
    <w:p w14:paraId="23942843"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int&lt;lower=1&gt; M5; </w:t>
      </w:r>
    </w:p>
    <w:p w14:paraId="05D965BD"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int&lt;lower=1&gt; N5;</w:t>
      </w:r>
    </w:p>
    <w:p w14:paraId="0020BD82"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rray[N5] int&lt;lower=0, upper=1&gt; p5t1; </w:t>
      </w:r>
    </w:p>
    <w:p w14:paraId="0312E066"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rray[N5] int&lt;lower=0, upper=1&gt; p5t3;</w:t>
      </w:r>
    </w:p>
    <w:p w14:paraId="06375711"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int&lt;lower=1&gt; M6; </w:t>
      </w:r>
    </w:p>
    <w:p w14:paraId="1413D6E5"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int&lt;lower=1&gt; N6; </w:t>
      </w:r>
    </w:p>
    <w:p w14:paraId="5827DDD4"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rray[N6] int&lt;lower=0, upper=1&gt; p6t0; </w:t>
      </w:r>
    </w:p>
    <w:p w14:paraId="0C75ECEA"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rray[N6] int&lt;lower=0, upper=1&gt; p6t2; </w:t>
      </w:r>
    </w:p>
    <w:p w14:paraId="230E958A"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rray[N6] int&lt;lower=0, upper=1&gt; p6t3;</w:t>
      </w:r>
    </w:p>
    <w:p w14:paraId="018BA262"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rray[N6] int&lt;lower=0, upper=1&gt; p6t4;</w:t>
      </w:r>
    </w:p>
    <w:p w14:paraId="64E13582"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int&lt;lower=1&gt; M7; </w:t>
      </w:r>
    </w:p>
    <w:p w14:paraId="2ECEA700"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int&lt;lower=1&gt; N7; </w:t>
      </w:r>
    </w:p>
    <w:p w14:paraId="48E98A15"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rray[N7] int&lt;lower=0, upper=1&gt; p7t0; </w:t>
      </w:r>
    </w:p>
    <w:p w14:paraId="426334BA"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rray[N7] int&lt;lower=0, upper=1&gt; p7t2; </w:t>
      </w:r>
    </w:p>
    <w:p w14:paraId="72EA8907"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rray[N7] int&lt;lower=0, upper=1&gt; p7t4;</w:t>
      </w:r>
    </w:p>
    <w:p w14:paraId="2A97B9FF"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int&lt;lower=1&gt; M8; </w:t>
      </w:r>
    </w:p>
    <w:p w14:paraId="19C72735"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int&lt;lower=1&gt; N8; </w:t>
      </w:r>
    </w:p>
    <w:p w14:paraId="0837DF3E"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rray[N8] int&lt;lower=0, upper=1&gt; p8t1;    </w:t>
      </w:r>
    </w:p>
    <w:p w14:paraId="627C0FD5"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w:t>
      </w:r>
    </w:p>
    <w:p w14:paraId="4C785511"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w:t>
      </w:r>
    </w:p>
    <w:p w14:paraId="3F643C3A"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arameters {    </w:t>
      </w:r>
    </w:p>
    <w:p w14:paraId="036748C0"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real&lt;lower=0,upper=1&gt; prev19;  // prevalence import 2019</w:t>
      </w:r>
    </w:p>
    <w:p w14:paraId="2C5EB2C3"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real&lt;lower=0,upper=1&gt; prev20;  // prevalence import 2020</w:t>
      </w:r>
    </w:p>
    <w:p w14:paraId="47FCA17B"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real&lt;lower=0,upper=1&gt; prev22;  // prevalence import 2022    </w:t>
      </w:r>
    </w:p>
    <w:p w14:paraId="41CBBFD4"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p>
    <w:p w14:paraId="408B012E"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real&lt;lower=0,upper=1&gt; a01;  // specificity test 0</w:t>
      </w:r>
    </w:p>
    <w:p w14:paraId="2FB92165"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real&lt;lower=1-inv_logit(logit(a01)*2),upper=1&gt; a02; // sensitivity test 0</w:t>
      </w:r>
    </w:p>
    <w:p w14:paraId="6C42F7CE"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real&lt;lower=0,upper=1&gt; a11;  // specificity test 1</w:t>
      </w:r>
    </w:p>
    <w:p w14:paraId="60298B0D"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real&lt;lower=1-inv_logit(logit(a11)*2),upper=1&gt; a12; // sensitivity test 1</w:t>
      </w:r>
    </w:p>
    <w:p w14:paraId="34C85D3F"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real&lt;lower=0,upper=1&gt; a21; // specificity test 2</w:t>
      </w:r>
    </w:p>
    <w:p w14:paraId="05AE0678"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real&lt;lower=1-inv_logit(logit(a21)*2),upper=1&gt; a22; // sensitivity test 2 </w:t>
      </w:r>
    </w:p>
    <w:p w14:paraId="003ACF23"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real&lt;lower=0,upper=1&gt; a31; // specificity test 3</w:t>
      </w:r>
    </w:p>
    <w:p w14:paraId="6B292543"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real&lt;lower=1-inv_logit(logit(a31)*2),upper=1&gt; a32; // sensitivity test 3</w:t>
      </w:r>
    </w:p>
    <w:p w14:paraId="24877A59"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real&lt;lower=0,upper=1&gt; a41; // specificity test 4</w:t>
      </w:r>
    </w:p>
    <w:p w14:paraId="7C6D65B2"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real&lt;lower=1-inv_logit(logit(a41)*2),upper=1&gt; a42; // sensitivity test 4</w:t>
      </w:r>
    </w:p>
    <w:p w14:paraId="0BE354CE"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w:t>
      </w:r>
    </w:p>
    <w:p w14:paraId="2B390F1F"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w:t>
      </w:r>
    </w:p>
    <w:p w14:paraId="4705D926"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transformed parameters {    </w:t>
      </w:r>
    </w:p>
    <w:p w14:paraId="46686C2F"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simplex[2] theta19; // probability of being infected or not infected for year 2019</w:t>
      </w:r>
    </w:p>
    <w:p w14:paraId="2F0B17B3"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simplex[2] theta20; // probability of being infected or not infected for year 2020</w:t>
      </w:r>
    </w:p>
    <w:p w14:paraId="5798F296"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simplex[2] theta22; // probability of being infected or not infected for year 2022</w:t>
      </w:r>
    </w:p>
    <w:p w14:paraId="219F460D"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w:t>
      </w:r>
    </w:p>
    <w:p w14:paraId="764F273A"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rray[M1,2] vector[N1] prob1;   </w:t>
      </w:r>
    </w:p>
    <w:p w14:paraId="55A0D959"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rray[M2,2] vector[N2] prob2;  </w:t>
      </w:r>
    </w:p>
    <w:p w14:paraId="16BF2026"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rray[M3,2] vector[N3] prob3;</w:t>
      </w:r>
    </w:p>
    <w:p w14:paraId="3D410C19"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rray[M4,2] vector[N4] prob4;</w:t>
      </w:r>
    </w:p>
    <w:p w14:paraId="037A0110"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rray[M5,2] vector[N5] prob5;</w:t>
      </w:r>
    </w:p>
    <w:p w14:paraId="7A877E74"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rray[M6,2] vector[N6] prob6;</w:t>
      </w:r>
    </w:p>
    <w:p w14:paraId="3B0B1875"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rray[M7,2] vector[N7] prob7;</w:t>
      </w:r>
    </w:p>
    <w:p w14:paraId="33B62522"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rray[M8,2] vector[N8] prob8;</w:t>
      </w:r>
    </w:p>
    <w:p w14:paraId="6DBB6104"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w:t>
      </w:r>
    </w:p>
    <w:p w14:paraId="4885C439"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theta19[1] = 1-prev19;</w:t>
      </w:r>
    </w:p>
    <w:p w14:paraId="4EC59C97"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theta19[2] = prev19;</w:t>
      </w:r>
    </w:p>
    <w:p w14:paraId="0E153D8D"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theta20[1] = 1-prev20;</w:t>
      </w:r>
    </w:p>
    <w:p w14:paraId="5FE704E4"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theta20[2] = prev20;</w:t>
      </w:r>
    </w:p>
    <w:p w14:paraId="3CB38149"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theta22[1] = 1-prev22;</w:t>
      </w:r>
    </w:p>
    <w:p w14:paraId="4D739AEC"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theta22[2] = prev22;</w:t>
      </w:r>
    </w:p>
    <w:p w14:paraId="670B1B8F"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w:t>
      </w:r>
    </w:p>
    <w:p w14:paraId="302D3642"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rob1[1,1] = rep_vector(1-a11, N1);</w:t>
      </w:r>
    </w:p>
    <w:p w14:paraId="51875EBD"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rob1[1,2] = rep_vector(a12,N1);</w:t>
      </w:r>
    </w:p>
    <w:p w14:paraId="514A4D8E"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rob1[2,1] = rep_vector(1-a21,N1);</w:t>
      </w:r>
    </w:p>
    <w:p w14:paraId="2A8E12B5"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rob1[2,2] = rep_vector(a22,N1);</w:t>
      </w:r>
    </w:p>
    <w:p w14:paraId="27708698"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rob1[3,1] = rep_vector(1-a31,N1);</w:t>
      </w:r>
    </w:p>
    <w:p w14:paraId="22E82AB8"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rob1[3,2] = rep_vector(a32,N1);</w:t>
      </w:r>
    </w:p>
    <w:p w14:paraId="3FBBA2D8"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rob1[4,1] = rep_vector(1-a41,N1);</w:t>
      </w:r>
    </w:p>
    <w:p w14:paraId="1C6315AF"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rob1[4,2] = rep_vector(a42,N1);</w:t>
      </w:r>
    </w:p>
    <w:p w14:paraId="20438C8E"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w:t>
      </w:r>
    </w:p>
    <w:p w14:paraId="5A73DCFB"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rob2[1,1] = rep_vector(1-a11,N2);</w:t>
      </w:r>
    </w:p>
    <w:p w14:paraId="29F16845"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rob2[1,2] = rep_vector(a12,N2);</w:t>
      </w:r>
    </w:p>
    <w:p w14:paraId="2D39E5CD"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rob2[2,1] = rep_vector(1-a21,N2);</w:t>
      </w:r>
    </w:p>
    <w:p w14:paraId="2131AEEF"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rob2[2,2] = rep_vector(a22,N2); </w:t>
      </w:r>
    </w:p>
    <w:p w14:paraId="0A10C8EA"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rob2[3,1] = rep_vector(1-a31,N2);</w:t>
      </w:r>
    </w:p>
    <w:p w14:paraId="40F8746D"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rob2[3,2] = rep_vector(a32,N2);</w:t>
      </w:r>
    </w:p>
    <w:p w14:paraId="16975503"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w:t>
      </w:r>
    </w:p>
    <w:p w14:paraId="46A51EA5"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rob3[1,1] = rep_vector(1-a01,N3);</w:t>
      </w:r>
    </w:p>
    <w:p w14:paraId="47956F84"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rob3[1,2] = rep_vector(a02,N3);</w:t>
      </w:r>
    </w:p>
    <w:p w14:paraId="4AE3F10C"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rob3[2,1] = rep_vector(1-a21,N3);</w:t>
      </w:r>
    </w:p>
    <w:p w14:paraId="25A327E3"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rob3[2,2] = rep_vector(a22,N3);</w:t>
      </w:r>
    </w:p>
    <w:p w14:paraId="7F3DF0B9"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rob3[3,1] = rep_vector(1-a31,N3);</w:t>
      </w:r>
    </w:p>
    <w:p w14:paraId="0648F16E"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rob3[3,2] = rep_vector(a32,N3);</w:t>
      </w:r>
    </w:p>
    <w:p w14:paraId="3762C521"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p>
    <w:p w14:paraId="6331575B"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rob4[1,1] = rep_vector(1-a01,N4);</w:t>
      </w:r>
    </w:p>
    <w:p w14:paraId="76F12C20"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rob4[1,2] = rep_vector(a02,N4);</w:t>
      </w:r>
    </w:p>
    <w:p w14:paraId="1D36C150"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rob4[2,1] = rep_vector(1-a21,N4);</w:t>
      </w:r>
    </w:p>
    <w:p w14:paraId="58A2CCF0"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rob4[2,2] = rep_vector(a22,N4);</w:t>
      </w:r>
    </w:p>
    <w:p w14:paraId="789CF9D6"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w:t>
      </w:r>
    </w:p>
    <w:p w14:paraId="3929811A"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rob5[1,1] = rep_vector(1-a11,N5);</w:t>
      </w:r>
    </w:p>
    <w:p w14:paraId="084A8DC1"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rob5[1,2] = rep_vector(a12,N5);</w:t>
      </w:r>
    </w:p>
    <w:p w14:paraId="2F2CC748"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rob5[2,1] = rep_vector(1-a31,N5);</w:t>
      </w:r>
    </w:p>
    <w:p w14:paraId="63E5E866"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rob5[2,2] = rep_vector(a32,N5);</w:t>
      </w:r>
    </w:p>
    <w:p w14:paraId="061189B1"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w:t>
      </w:r>
    </w:p>
    <w:p w14:paraId="69DC0FB5"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rob6[1,1] = rep_vector(1-a01,N6);</w:t>
      </w:r>
    </w:p>
    <w:p w14:paraId="3A538CBD"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rob6[1,2] = rep_vector(a02,N6);</w:t>
      </w:r>
    </w:p>
    <w:p w14:paraId="324AFD69"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rob6[2,1] = rep_vector(1-a21,N6);</w:t>
      </w:r>
    </w:p>
    <w:p w14:paraId="01E87B51"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rob6[2,2] = rep_vector(a22,N6);</w:t>
      </w:r>
    </w:p>
    <w:p w14:paraId="4ECF818E"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rob6[3,1] = rep_vector(1-a31,N6);</w:t>
      </w:r>
    </w:p>
    <w:p w14:paraId="09AA0819"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rob6[3,2] = rep_vector(a32,N6);</w:t>
      </w:r>
    </w:p>
    <w:p w14:paraId="5B055397"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rob6[4,1] = rep_vector(1-a41,N6);</w:t>
      </w:r>
    </w:p>
    <w:p w14:paraId="76649DA5"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rob6[4,2] = rep_vector(a42,N6);</w:t>
      </w:r>
    </w:p>
    <w:p w14:paraId="0D00C253"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w:t>
      </w:r>
    </w:p>
    <w:p w14:paraId="712B9588"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rob7[1,1] = rep_vector(1-a01,N7);</w:t>
      </w:r>
    </w:p>
    <w:p w14:paraId="30148921"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rob7[1,2] = rep_vector(a02,N7);</w:t>
      </w:r>
    </w:p>
    <w:p w14:paraId="1EDD813F"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rob7[2,1] = rep_vector(1-a21,N7); </w:t>
      </w:r>
    </w:p>
    <w:p w14:paraId="32B40197"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rob7[2,2] = rep_vector(a22,N7);  </w:t>
      </w:r>
    </w:p>
    <w:p w14:paraId="3EADBE12"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rob7[3,1] = rep_vector(1-a41,N7);</w:t>
      </w:r>
    </w:p>
    <w:p w14:paraId="2A618591"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rob7[3,2] = rep_vector(a42,N7);</w:t>
      </w:r>
    </w:p>
    <w:p w14:paraId="7A4DDB06"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w:t>
      </w:r>
    </w:p>
    <w:p w14:paraId="17D85CBC"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rob8[1,1] = rep_vector(1-a11,N8);</w:t>
      </w:r>
    </w:p>
    <w:p w14:paraId="626A4CF8"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rob8[1,2] = rep_vector(a12,N8);</w:t>
      </w:r>
    </w:p>
    <w:p w14:paraId="2317BA89"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w:t>
      </w:r>
    </w:p>
    <w:p w14:paraId="605BD795"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w:t>
      </w:r>
    </w:p>
    <w:p w14:paraId="3E6A69B6"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model {</w:t>
      </w:r>
    </w:p>
    <w:p w14:paraId="13664B41"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rray[2] real ps;</w:t>
      </w:r>
    </w:p>
    <w:p w14:paraId="5661B1D0"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w:t>
      </w:r>
    </w:p>
    <w:p w14:paraId="7CEF510D"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 priors</w:t>
      </w:r>
    </w:p>
    <w:p w14:paraId="04054D6C"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01~beta(30,1);</w:t>
      </w:r>
    </w:p>
    <w:p w14:paraId="5A77D8B6"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02~beta(1,1);</w:t>
      </w:r>
    </w:p>
    <w:p w14:paraId="42C1ABF6"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11~beta(30,1);</w:t>
      </w:r>
    </w:p>
    <w:p w14:paraId="1AEEE126"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12~beta(1,1);</w:t>
      </w:r>
    </w:p>
    <w:p w14:paraId="59402E0B"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21~beta(30,1);</w:t>
      </w:r>
    </w:p>
    <w:p w14:paraId="0E334187"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22~beta(1,1);</w:t>
      </w:r>
    </w:p>
    <w:p w14:paraId="5F65903D"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31~beta(30,1);</w:t>
      </w:r>
    </w:p>
    <w:p w14:paraId="565B56D7"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32~beta(1,1);</w:t>
      </w:r>
    </w:p>
    <w:p w14:paraId="091F586A"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41~beta(30,1);</w:t>
      </w:r>
    </w:p>
    <w:p w14:paraId="128F99FA"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42~beta(1,1);    </w:t>
      </w:r>
    </w:p>
    <w:p w14:paraId="2A12B987"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w:t>
      </w:r>
    </w:p>
    <w:p w14:paraId="2B64423E"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rev19~beta(1,1); </w:t>
      </w:r>
    </w:p>
    <w:p w14:paraId="404E01F7"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rev20~beta(1,1);</w:t>
      </w:r>
    </w:p>
    <w:p w14:paraId="0BAE387A"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rev22~beta(1,1);</w:t>
      </w:r>
    </w:p>
    <w:p w14:paraId="35B94855"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w:t>
      </w:r>
    </w:p>
    <w:p w14:paraId="2018BE92"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loop for population 1 (year 2022)</w:t>
      </w:r>
    </w:p>
    <w:p w14:paraId="7053AAC6"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for(n in 1:N1){</w:t>
      </w:r>
    </w:p>
    <w:p w14:paraId="54CB4F8F"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for(k in 1:2){</w:t>
      </w:r>
    </w:p>
    <w:p w14:paraId="16B814DE"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s[k] = log(theta22[k]) +  binomial_lpmf(p1t1[n]| 1, prob1[1,k,n]) +  binomial_lpmf(p1t2[n]| 1, prob1[2,k,n]) + binomial_lpmf(p1t3[n]| 1, prob1[3,k,n]) + binomial_lpmf(p1t4[n]| 1, prob1[4,k,n]);</w:t>
      </w:r>
    </w:p>
    <w:p w14:paraId="2F053C0D"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      </w:t>
      </w:r>
    </w:p>
    <w:p w14:paraId="76DD896C"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target += log_sum_exp(ps);</w:t>
      </w:r>
    </w:p>
    <w:p w14:paraId="2BEDF81C"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w:t>
      </w:r>
    </w:p>
    <w:p w14:paraId="63541805"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w:t>
      </w:r>
    </w:p>
    <w:p w14:paraId="2C2A6D75"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loop for population 2 (year 2022)</w:t>
      </w:r>
    </w:p>
    <w:p w14:paraId="72B5DBB8"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for(n in 1:N2){</w:t>
      </w:r>
    </w:p>
    <w:p w14:paraId="45BB2737"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for(k in 1:2){</w:t>
      </w:r>
    </w:p>
    <w:p w14:paraId="37DC4F1C"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s[k] = log(theta22[k]) +  binomial_lpmf(p2t1[n]| 1, prob2[1,k,n]) + binomial_lpmf(p2t2[n]| 1, prob2[2,k,n]) + binomial_lpmf(p2t4[n]| 1, prob2[3,k,n]);</w:t>
      </w:r>
    </w:p>
    <w:p w14:paraId="19D3AEC1"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      </w:t>
      </w:r>
    </w:p>
    <w:p w14:paraId="68E3E3D3"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target += log_sum_exp(ps);</w:t>
      </w:r>
    </w:p>
    <w:p w14:paraId="09A7FAF6"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w:t>
      </w:r>
    </w:p>
    <w:p w14:paraId="0C5352A9"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w:t>
      </w:r>
    </w:p>
    <w:p w14:paraId="7396E612"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 loop for population 3 (year 2019)</w:t>
      </w:r>
    </w:p>
    <w:p w14:paraId="7F054815"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for(n in 1:N3){</w:t>
      </w:r>
    </w:p>
    <w:p w14:paraId="08AB3E1A"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for(k in 1:2){</w:t>
      </w:r>
    </w:p>
    <w:p w14:paraId="2C7A1149"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s[k] = log(theta19[k]) +  binomial_lpmf(p3t0[n]| 1, prob3[1,k,n]) +  binomial_lpmf(p3t2[n]| 1, prob3[2,k,n]) + binomial_lpmf(p3t3[n]| 1, prob3[3,k,n]);</w:t>
      </w:r>
    </w:p>
    <w:p w14:paraId="61F5ECF1"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      </w:t>
      </w:r>
    </w:p>
    <w:p w14:paraId="328FC812"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target += log_sum_exp(ps);</w:t>
      </w:r>
    </w:p>
    <w:p w14:paraId="50FB314E"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w:t>
      </w:r>
    </w:p>
    <w:p w14:paraId="4F9F6436"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w:t>
      </w:r>
    </w:p>
    <w:p w14:paraId="30D45485"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 loop for population 4 (year 2019)</w:t>
      </w:r>
    </w:p>
    <w:p w14:paraId="5CBB312E"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for(n in 1:N4){</w:t>
      </w:r>
    </w:p>
    <w:p w14:paraId="145A9AC3"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for(k in 1:2){</w:t>
      </w:r>
    </w:p>
    <w:p w14:paraId="72EFF7A3"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s[k] = log(theta19[k]) +  binomial_lpmf(p4t0[n]| 1, prob4[1,k,n]) +  binomial_lpmf(p4t2[n]| 1, prob4[2,k,n]);</w:t>
      </w:r>
    </w:p>
    <w:p w14:paraId="7AFC2F62"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      </w:t>
      </w:r>
    </w:p>
    <w:p w14:paraId="37B2B684"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target += log_sum_exp(ps);</w:t>
      </w:r>
    </w:p>
    <w:p w14:paraId="5E10BFCA"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w:t>
      </w:r>
    </w:p>
    <w:p w14:paraId="439AA06B"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w:t>
      </w:r>
    </w:p>
    <w:p w14:paraId="1E090243"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loop for population 5 (year 2020)</w:t>
      </w:r>
    </w:p>
    <w:p w14:paraId="5AA89290"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for(n in 1:N5){</w:t>
      </w:r>
    </w:p>
    <w:p w14:paraId="100B906E"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for(k in 1:2){</w:t>
      </w:r>
    </w:p>
    <w:p w14:paraId="26B097F1"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s[k] = log(theta20[k]) +  binomial_lpmf(p5t1[n]| 1, prob5[1,k,n]) +  binomial_lpmf(p5t3[n]| 1, prob5[2,k,n]);</w:t>
      </w:r>
    </w:p>
    <w:p w14:paraId="5FC1B311"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      </w:t>
      </w:r>
    </w:p>
    <w:p w14:paraId="24FF8E0F"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target += log_sum_exp(ps);</w:t>
      </w:r>
    </w:p>
    <w:p w14:paraId="7AF9AB17"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w:t>
      </w:r>
    </w:p>
    <w:p w14:paraId="572582CC"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w:t>
      </w:r>
    </w:p>
    <w:p w14:paraId="5517A63F"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loop for population 6 (year 2019)</w:t>
      </w:r>
    </w:p>
    <w:p w14:paraId="0751AC70"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for(n in 1:N6){</w:t>
      </w:r>
    </w:p>
    <w:p w14:paraId="6350E73A"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for(k in 1:2){</w:t>
      </w:r>
    </w:p>
    <w:p w14:paraId="31C39229"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s[k] = log(theta19[k]) +  binomial_lpmf(p6t0[n]| 1, prob6[1,k,n]) +  binomial_lpmf(p6t2[n]| 1, prob6[2,k,n]) + binomial_lpmf(p6t3[n]| 1, prob6[3,k,n]) + binomial_lpmf(p6t4[n]| 1, prob6[4,k,n]);</w:t>
      </w:r>
    </w:p>
    <w:p w14:paraId="36CAEC90"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      </w:t>
      </w:r>
    </w:p>
    <w:p w14:paraId="21E21699"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target += log_sum_exp(ps);</w:t>
      </w:r>
    </w:p>
    <w:p w14:paraId="7989AD97"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w:t>
      </w:r>
    </w:p>
    <w:p w14:paraId="31D57B08"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w:t>
      </w:r>
    </w:p>
    <w:p w14:paraId="65DDC170"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loop for population 7 (year 2019)</w:t>
      </w:r>
    </w:p>
    <w:p w14:paraId="0752D63C"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for(n in 1:N7){</w:t>
      </w:r>
    </w:p>
    <w:p w14:paraId="0FF16888"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for(k in 1:2){</w:t>
      </w:r>
    </w:p>
    <w:p w14:paraId="3B43EDBE"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s[k] = log(theta19[k]) +  binomial_lpmf(p7t0[n]| 1, prob7[1,k,n]) + binomial_lpmf(p7t2[n]| 1, prob7[2,k,n]) + binomial_lpmf(p7t4[n]| 1, prob7[3,k,n]);</w:t>
      </w:r>
    </w:p>
    <w:p w14:paraId="38045EAD"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      </w:t>
      </w:r>
    </w:p>
    <w:p w14:paraId="1AB0E5B9"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target += log_sum_exp(ps);</w:t>
      </w:r>
    </w:p>
    <w:p w14:paraId="0F6999A4"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w:t>
      </w:r>
    </w:p>
    <w:p w14:paraId="6137DB3A"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p>
    <w:p w14:paraId="36E2382E"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loop for population 8 (year 2020)</w:t>
      </w:r>
    </w:p>
    <w:p w14:paraId="1F921D12"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for(n in 1:N8){</w:t>
      </w:r>
    </w:p>
    <w:p w14:paraId="437205A5"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for(k in 1:2){</w:t>
      </w:r>
    </w:p>
    <w:p w14:paraId="084F5713"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ps[k] = log(theta20[k]) +  binomial_lpmf(p8t1[n]| 1, prob8[1,k,n]);</w:t>
      </w:r>
    </w:p>
    <w:p w14:paraId="66CC15FE"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      </w:t>
      </w:r>
    </w:p>
    <w:p w14:paraId="3E74A3EA"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target += log_sum_exp(ps);</w:t>
      </w:r>
    </w:p>
    <w:p w14:paraId="1BC11E67"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    </w:t>
      </w:r>
    </w:p>
    <w:p w14:paraId="5AB81974"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w:t>
      </w:r>
    </w:p>
    <w:p w14:paraId="63B54E48"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w:t>
      </w:r>
    </w:p>
    <w:p w14:paraId="3D890383"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generated quantities {</w:t>
      </w:r>
    </w:p>
    <w:p w14:paraId="4C588CE2"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rray[M1] real Se_mean1;</w:t>
      </w:r>
    </w:p>
    <w:p w14:paraId="7C21A133"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rray[M1] real Sp_mean1;</w:t>
      </w:r>
    </w:p>
    <w:p w14:paraId="31321F55"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rray[M2] real Se_mean2;</w:t>
      </w:r>
    </w:p>
    <w:p w14:paraId="6AE8D8D1"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rray[M2] real Sp_mean2;</w:t>
      </w:r>
    </w:p>
    <w:p w14:paraId="01D2BB12"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rray[M3] real Se_mean3;</w:t>
      </w:r>
    </w:p>
    <w:p w14:paraId="0C5F5FCF"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rray[M3] real Sp_mean3;</w:t>
      </w:r>
    </w:p>
    <w:p w14:paraId="41EB3981"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rray[M4] real Se_mean4;</w:t>
      </w:r>
    </w:p>
    <w:p w14:paraId="7809E843"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rray[M4] real Sp_mean4;</w:t>
      </w:r>
    </w:p>
    <w:p w14:paraId="2F203E2A"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rray[M5] real Se_mean5;</w:t>
      </w:r>
    </w:p>
    <w:p w14:paraId="02FD936C"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rray[M5] real Sp_mean5;</w:t>
      </w:r>
    </w:p>
    <w:p w14:paraId="550D589F"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rray[M6] real Se_mean6;</w:t>
      </w:r>
    </w:p>
    <w:p w14:paraId="7C0DA30D"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rray[M6] real Sp_mean6;</w:t>
      </w:r>
    </w:p>
    <w:p w14:paraId="32353205"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rray[M7] real Se_mean7;</w:t>
      </w:r>
    </w:p>
    <w:p w14:paraId="3DCCACE1"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rray[M7] real Sp_mean7;</w:t>
      </w:r>
    </w:p>
    <w:p w14:paraId="7010FD04"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rray[M8] real Se_mean8;</w:t>
      </w:r>
    </w:p>
    <w:p w14:paraId="56C77504"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array[M8] real Sp_mean8;</w:t>
      </w:r>
    </w:p>
    <w:p w14:paraId="3CE11051"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w:t>
      </w:r>
    </w:p>
    <w:p w14:paraId="213BC28D"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real Sensitivity_SW1500;</w:t>
      </w:r>
    </w:p>
    <w:p w14:paraId="0CA36DDF"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real Sensitivity_SW200;</w:t>
      </w:r>
    </w:p>
    <w:p w14:paraId="74BAC4E6"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real Sensitivity_BS;</w:t>
      </w:r>
    </w:p>
    <w:p w14:paraId="3C2090EF"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real Sensitivity_gills;</w:t>
      </w:r>
    </w:p>
    <w:p w14:paraId="4864F186"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real Sensitivity_GS;</w:t>
      </w:r>
    </w:p>
    <w:p w14:paraId="63926D35"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w:t>
      </w:r>
    </w:p>
    <w:p w14:paraId="037467B2"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real Specificity_SW1500;</w:t>
      </w:r>
    </w:p>
    <w:p w14:paraId="23BAB82F"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real Specificity_SW200;</w:t>
      </w:r>
    </w:p>
    <w:p w14:paraId="4D38B678"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real Specificity_BS;</w:t>
      </w:r>
    </w:p>
    <w:p w14:paraId="13BCF9CE"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real Specificity_gills;</w:t>
      </w:r>
    </w:p>
    <w:p w14:paraId="53C81001"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real Specificity_GS;</w:t>
      </w:r>
    </w:p>
    <w:p w14:paraId="3D1ACABC"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w:t>
      </w:r>
    </w:p>
    <w:p w14:paraId="47E05601"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p>
    <w:p w14:paraId="045037B0"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for(m in 1:M1){</w:t>
      </w:r>
    </w:p>
    <w:p w14:paraId="14750DD1"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Se_mean1[m] = mean(prob1[m,2,]);</w:t>
      </w:r>
    </w:p>
    <w:p w14:paraId="699FCB36"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Sp_mean1[m] = mean(1-prob1[m,1,]);</w:t>
      </w:r>
    </w:p>
    <w:p w14:paraId="3243D0FA"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w:t>
      </w:r>
    </w:p>
    <w:p w14:paraId="6EB4D20C"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for(m in 1:M2){</w:t>
      </w:r>
    </w:p>
    <w:p w14:paraId="29EAFE49"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Se_mean2[m] = mean(prob2[m,2,]);</w:t>
      </w:r>
    </w:p>
    <w:p w14:paraId="372A0DF6"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Sp_mean2[m] = mean(1-prob2[m,1,]);</w:t>
      </w:r>
    </w:p>
    <w:p w14:paraId="63666F3B"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w:t>
      </w:r>
    </w:p>
    <w:p w14:paraId="6BC6149B"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for(m in 1:M3){</w:t>
      </w:r>
    </w:p>
    <w:p w14:paraId="291166E9"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Se_mean3[m] = mean(prob3[m,2,]);</w:t>
      </w:r>
    </w:p>
    <w:p w14:paraId="1BA5C200"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Sp_mean3[m] = mean(1-prob3[m,1,]);</w:t>
      </w:r>
    </w:p>
    <w:p w14:paraId="41104D2C"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w:t>
      </w:r>
    </w:p>
    <w:p w14:paraId="296D5C4A"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for(m in 1:M4){</w:t>
      </w:r>
    </w:p>
    <w:p w14:paraId="637A4B69"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Se_mean4[m] = mean(prob4[m,2,]);</w:t>
      </w:r>
    </w:p>
    <w:p w14:paraId="65ABF4C0"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Sp_mean4[m] = mean(1-prob4[m,1,]);</w:t>
      </w:r>
    </w:p>
    <w:p w14:paraId="10D96263"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w:t>
      </w:r>
    </w:p>
    <w:p w14:paraId="7EA0345F"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for(m in 1:M5){</w:t>
      </w:r>
    </w:p>
    <w:p w14:paraId="63061A7E"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Se_mean5[m] = mean(prob5[m,2,]);</w:t>
      </w:r>
    </w:p>
    <w:p w14:paraId="7C3348E2"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Sp_mean5[m] = mean(1-prob5[m,1,]);</w:t>
      </w:r>
    </w:p>
    <w:p w14:paraId="568002A2"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w:t>
      </w:r>
    </w:p>
    <w:p w14:paraId="07F1D680"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for(m in 1:M6){</w:t>
      </w:r>
    </w:p>
    <w:p w14:paraId="63BE9137"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Se_mean6[m] = mean(prob6[m,2,]);</w:t>
      </w:r>
    </w:p>
    <w:p w14:paraId="20D5C4F9"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Sp_mean6[m] = mean(1-prob6[m,1,]);</w:t>
      </w:r>
    </w:p>
    <w:p w14:paraId="43F23DB4"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w:t>
      </w:r>
    </w:p>
    <w:p w14:paraId="3F35F38A"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for(m in 1:M7){</w:t>
      </w:r>
    </w:p>
    <w:p w14:paraId="13CCC41C"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Se_mean7[m] = mean(prob7[m,2,]);</w:t>
      </w:r>
    </w:p>
    <w:p w14:paraId="318C2AE2"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Sp_mean7[m] = mean(1-prob7[m,1,]);</w:t>
      </w:r>
    </w:p>
    <w:p w14:paraId="6955E93B"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w:t>
      </w:r>
    </w:p>
    <w:p w14:paraId="1FE16111"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for(m in 1:M8){</w:t>
      </w:r>
    </w:p>
    <w:p w14:paraId="24557A7B"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Se_mean8[m] = mean(prob8[m,2,]);</w:t>
      </w:r>
    </w:p>
    <w:p w14:paraId="7E488816"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Sp_mean8[m] = mean(1-prob8[m,1,]);</w:t>
      </w:r>
    </w:p>
    <w:p w14:paraId="3F99B82B"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w:t>
      </w:r>
    </w:p>
    <w:p w14:paraId="073B0CFC"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w:t>
      </w:r>
    </w:p>
    <w:p w14:paraId="7F6DDE55"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Sensitivity_SW1500 = (Se_mean1[1]*N1 + Se_mean2[1]*N2 + Se_mean5[1]*N5 + Se_mean8[1]*N8)/(N1 + N2 + N5 + N8);</w:t>
      </w:r>
    </w:p>
    <w:p w14:paraId="34F76B53"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Sensitivity_SW200 = (Se_mean3[1]*N3 + Se_mean4[1]*N4 + Se_mean6[1]*N6 + Se_mean7[1]*N7)/(N3 + N4 + N6 + N7);</w:t>
      </w:r>
    </w:p>
    <w:p w14:paraId="12DD2027"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Sensitivity_BS = (Se_mean1[2]*N1 + Se_mean2[2]*N2 + Se_mean3[2]*N3 + Se_mean4[2]*N4 + Se_mean6[2]*N6 + Se_mean7[2]*N7)/(N1 + N2 + N3 + N4 + N6 + N7);</w:t>
      </w:r>
    </w:p>
    <w:p w14:paraId="48273935"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Sensitivity_gills = (Se_mean1[3]*N1 + Se_mean3[3]*N3 + Se_mean5[2]*N5 + Se_mean6[3]*N6)/(N1 + N3 + N5 + N6);</w:t>
      </w:r>
    </w:p>
    <w:p w14:paraId="23CA7335"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Sensitivity_GS = (Se_mean1[4]*N1 + Se_mean2[3]*N2 + Se_mean6[4]*N6 + Se_mean7[3]*N7)/(N1 + N2 + N6 + N7);</w:t>
      </w:r>
    </w:p>
    <w:p w14:paraId="28B280A3"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w:t>
      </w:r>
    </w:p>
    <w:p w14:paraId="62FDB286"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Specificity_SW1500 = (Sp_mean1[1]*N1 + Sp_mean2[1]*N2 + Sp_mean5[1]*N5 + Sp_mean8[1]*N8)/(N1 + N2 + N5 + N8);</w:t>
      </w:r>
    </w:p>
    <w:p w14:paraId="39B69932"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Specificity_SW200 = (Sp_mean3[1]*N3 + Sp_mean4[1]*N4 + Sp_mean6[1]*N6 + Sp_mean7[1]*N7)/(N3 + N4 + N6 + N7);</w:t>
      </w:r>
    </w:p>
    <w:p w14:paraId="2D1FD6D3"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Specificity_BS = (Sp_mean1[2]*N1 + Sp_mean2[2]*N2 + Sp_mean3[2]*N3 + Sp_mean4[2]*N4 + Sp_mean6[2]*N6 + Sp_mean7[2]*N7)/(N1 + N2 + N3 + N4 + N6 + N7);</w:t>
      </w:r>
    </w:p>
    <w:p w14:paraId="39813751"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Specificity_gills = (Sp_mean1[3]*N1 + Sp_mean3[3]*N3 + Sp_mean5[2]*N5 + Sp_mean6[3]*N6)/(N1 + N3 + N5 + N6);</w:t>
      </w:r>
    </w:p>
    <w:p w14:paraId="2D33F006"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Specificity_GS = (Sp_mean1[4]*N1 + Sp_mean2[3]*N2 + Sp_mean6[4]*N6 + Sp_mean7[3]*N7)/(N1 + N2 + N6 + N7);</w:t>
      </w:r>
    </w:p>
    <w:p w14:paraId="3C8BE89A"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p>
    <w:p w14:paraId="5E672E4A"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p>
    <w:p w14:paraId="3767BEA0"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p>
    <w:p w14:paraId="2208CFA0"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w:t>
      </w:r>
    </w:p>
    <w:p w14:paraId="4711FC40"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w:t>
      </w:r>
    </w:p>
    <w:p w14:paraId="1806F5E6"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dir = "path_to_output_directory"</w:t>
      </w:r>
    </w:p>
    <w:p w14:paraId="5E143971"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w:t>
      </w:r>
    </w:p>
    <w:p w14:paraId="48EC896E"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p>
    <w:p w14:paraId="35611196"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model &lt;- cmdstan_model(stan_program_8_pop, compile=FALSE)</w:t>
      </w:r>
    </w:p>
    <w:p w14:paraId="67EC6C0D"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model$compile()</w:t>
      </w:r>
    </w:p>
    <w:p w14:paraId="73FA1047"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p>
    <w:p w14:paraId="5B4F60AA"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Model fitting </w:t>
      </w:r>
    </w:p>
    <w:p w14:paraId="0F3C30C1"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fit &lt;- model$sample(data = data,</w:t>
      </w:r>
    </w:p>
    <w:p w14:paraId="13270B2C"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chains=4,</w:t>
      </w:r>
    </w:p>
    <w:p w14:paraId="5BE44D28"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iter_warmup = 10000,</w:t>
      </w:r>
    </w:p>
    <w:p w14:paraId="6070DDE2"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                    iter_sampling = 2000)</w:t>
      </w:r>
    </w:p>
    <w:p w14:paraId="64FD0596"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p>
    <w:p w14:paraId="59CC2734"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 xml:space="preserve">#Results </w:t>
      </w:r>
    </w:p>
    <w:p w14:paraId="0808DC52"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summary_allpop &lt;- fit$summary(variables = c("prev19","prev20","prev22",                                            "Sensitivity_SW1500","Sensitivity_SW200","Sensitivity_BS","Sensitivity_gills","Sensitivity_GS",                                             "Specificity_SW1500","Specificity_SW200","Specificity_BS","Specificity_gills","Specificity_GS"))</w:t>
      </w:r>
    </w:p>
    <w:p w14:paraId="56F8F4E1"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r w:rsidRPr="007E4F95">
        <w:rPr>
          <w:lang w:val="en-GB"/>
        </w:rPr>
        <w:t>write.csv2(summary_allpop, file="summary_allpop.csv")</w:t>
      </w:r>
    </w:p>
    <w:p w14:paraId="27D73355" w14:textId="77777777" w:rsidR="00C7145A" w:rsidRPr="007E4F95" w:rsidRDefault="00C7145A" w:rsidP="00E35810">
      <w:pPr>
        <w:pBdr>
          <w:top w:val="single" w:sz="4" w:space="1" w:color="auto"/>
          <w:left w:val="single" w:sz="4" w:space="1" w:color="auto"/>
          <w:bottom w:val="single" w:sz="4" w:space="1" w:color="auto"/>
          <w:right w:val="single" w:sz="4" w:space="1" w:color="auto"/>
        </w:pBdr>
        <w:spacing w:after="0" w:line="276" w:lineRule="auto"/>
        <w:rPr>
          <w:lang w:val="en-GB"/>
        </w:rPr>
      </w:pPr>
    </w:p>
    <w:p w14:paraId="05D90452" w14:textId="77777777" w:rsidR="0038741D" w:rsidRPr="007E4F95" w:rsidRDefault="00C7145A" w:rsidP="00E35810">
      <w:pPr>
        <w:pBdr>
          <w:top w:val="single" w:sz="4" w:space="1" w:color="auto"/>
          <w:left w:val="single" w:sz="4" w:space="1" w:color="auto"/>
          <w:bottom w:val="single" w:sz="4" w:space="1" w:color="auto"/>
          <w:right w:val="single" w:sz="4" w:space="1" w:color="auto"/>
        </w:pBdr>
        <w:spacing w:after="0" w:line="276" w:lineRule="auto"/>
      </w:pPr>
      <w:r w:rsidRPr="007E4F95">
        <w:rPr>
          <w:lang w:val="en-GB"/>
        </w:rPr>
        <w:t>draws &lt;- fit$draws</w:t>
      </w:r>
    </w:p>
    <w:sectPr w:rsidR="0038741D" w:rsidRPr="007E4F95" w:rsidSect="007E4F95">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164B2B8" w14:textId="77777777" w:rsidR="005B7910" w:rsidRDefault="005B7910" w:rsidP="00C7145A">
      <w:pPr>
        <w:spacing w:after="0" w:line="240" w:lineRule="auto"/>
      </w:pPr>
      <w:r>
        <w:separator/>
      </w:r>
    </w:p>
  </w:endnote>
  <w:endnote w:type="continuationSeparator" w:id="0">
    <w:p w14:paraId="53B76782" w14:textId="77777777" w:rsidR="005B7910" w:rsidRDefault="005B7910" w:rsidP="00C714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2F1592" w14:textId="77777777" w:rsidR="00C7145A" w:rsidRDefault="007E4F95">
    <w:pPr>
      <w:pStyle w:val="Footer"/>
      <w:jc w:val="center"/>
    </w:pPr>
    <w:sdt>
      <w:sdtPr>
        <w:id w:val="-914627966"/>
        <w:docPartObj>
          <w:docPartGallery w:val="Page Numbers (Bottom of Page)"/>
          <w:docPartUnique/>
        </w:docPartObj>
      </w:sdtPr>
      <w:sdtEndPr/>
      <w:sdtContent>
        <w:r w:rsidR="00C7145A">
          <w:fldChar w:fldCharType="begin"/>
        </w:r>
        <w:r w:rsidR="00C7145A">
          <w:instrText>PAGE   \* MERGEFORMAT</w:instrText>
        </w:r>
        <w:r w:rsidR="00C7145A">
          <w:fldChar w:fldCharType="separate"/>
        </w:r>
        <w:r w:rsidR="00C7145A">
          <w:t>2</w:t>
        </w:r>
        <w:r w:rsidR="00C7145A">
          <w:fldChar w:fldCharType="end"/>
        </w:r>
      </w:sdtContent>
    </w:sdt>
    <w:r w:rsidR="00E35810">
      <w:t>/8</w:t>
    </w:r>
  </w:p>
  <w:p w14:paraId="2F5B603A" w14:textId="77777777" w:rsidR="00C7145A" w:rsidRDefault="00C7145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187795B" w14:textId="77777777" w:rsidR="005B7910" w:rsidRDefault="005B7910" w:rsidP="00C7145A">
      <w:pPr>
        <w:spacing w:after="0" w:line="240" w:lineRule="auto"/>
      </w:pPr>
      <w:r>
        <w:separator/>
      </w:r>
    </w:p>
  </w:footnote>
  <w:footnote w:type="continuationSeparator" w:id="0">
    <w:p w14:paraId="533C5B9B" w14:textId="77777777" w:rsidR="005B7910" w:rsidRDefault="005B7910" w:rsidP="00C7145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83"/>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145A"/>
    <w:rsid w:val="0038741D"/>
    <w:rsid w:val="0052042A"/>
    <w:rsid w:val="005669C6"/>
    <w:rsid w:val="005B7910"/>
    <w:rsid w:val="00741006"/>
    <w:rsid w:val="007E4F95"/>
    <w:rsid w:val="009B6947"/>
    <w:rsid w:val="00C7145A"/>
    <w:rsid w:val="00E3581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F2A3CB"/>
  <w15:chartTrackingRefBased/>
  <w15:docId w15:val="{2D277029-419F-436C-8FAD-8DE67631EF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145A"/>
  </w:style>
  <w:style w:type="paragraph" w:styleId="Heading1">
    <w:name w:val="heading 1"/>
    <w:basedOn w:val="Normal"/>
    <w:next w:val="Normal"/>
    <w:link w:val="Heading1Char"/>
    <w:uiPriority w:val="9"/>
    <w:qFormat/>
    <w:rsid w:val="00C7145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145A"/>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C714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7145A"/>
  </w:style>
  <w:style w:type="paragraph" w:styleId="Header">
    <w:name w:val="header"/>
    <w:basedOn w:val="Normal"/>
    <w:link w:val="HeaderChar"/>
    <w:uiPriority w:val="99"/>
    <w:unhideWhenUsed/>
    <w:rsid w:val="00C7145A"/>
    <w:pPr>
      <w:tabs>
        <w:tab w:val="center" w:pos="4536"/>
        <w:tab w:val="right" w:pos="9072"/>
      </w:tabs>
      <w:spacing w:after="0" w:line="240" w:lineRule="auto"/>
    </w:pPr>
  </w:style>
  <w:style w:type="character" w:customStyle="1" w:styleId="HeaderChar">
    <w:name w:val="Header Char"/>
    <w:basedOn w:val="DefaultParagraphFont"/>
    <w:link w:val="Header"/>
    <w:uiPriority w:val="99"/>
    <w:rsid w:val="00C7145A"/>
  </w:style>
  <w:style w:type="paragraph" w:styleId="Footer">
    <w:name w:val="footer"/>
    <w:basedOn w:val="Normal"/>
    <w:link w:val="FooterChar"/>
    <w:uiPriority w:val="99"/>
    <w:unhideWhenUsed/>
    <w:rsid w:val="00C7145A"/>
    <w:pPr>
      <w:tabs>
        <w:tab w:val="center" w:pos="4536"/>
        <w:tab w:val="right" w:pos="9072"/>
      </w:tabs>
      <w:spacing w:after="0" w:line="240" w:lineRule="auto"/>
    </w:pPr>
  </w:style>
  <w:style w:type="character" w:customStyle="1" w:styleId="FooterChar">
    <w:name w:val="Footer Char"/>
    <w:basedOn w:val="DefaultParagraphFont"/>
    <w:link w:val="Footer"/>
    <w:uiPriority w:val="99"/>
    <w:rsid w:val="00C714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783</Words>
  <Characters>10166</Characters>
  <Application>Microsoft Office Word</Application>
  <DocSecurity>0</DocSecurity>
  <Lines>84</Lines>
  <Paragraphs>2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9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etitia Montacq</dc:creator>
  <cp:keywords/>
  <dc:description/>
  <cp:lastModifiedBy>Revathi   Thangaraj</cp:lastModifiedBy>
  <cp:revision>4</cp:revision>
  <dcterms:created xsi:type="dcterms:W3CDTF">2024-08-12T13:37:00Z</dcterms:created>
  <dcterms:modified xsi:type="dcterms:W3CDTF">2025-02-14T08:55:00Z</dcterms:modified>
</cp:coreProperties>
</file>